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99321" w14:textId="15C68479" w:rsidR="003B5B5E" w:rsidRDefault="003F0E98" w:rsidP="003B5B5E">
      <w:pPr>
        <w:pStyle w:val="EndNoteBibliography"/>
        <w:spacing w:after="0" w:line="480" w:lineRule="auto"/>
        <w:jc w:val="center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bookmarkStart w:id="0" w:name="_GoBack"/>
      <w:bookmarkEnd w:id="0"/>
      <w:r w:rsidRPr="00651769">
        <w:rPr>
          <w:rFonts w:ascii="Times New Roman" w:hAnsi="Times New Roman" w:cs="Times New Roman"/>
          <w:b/>
          <w:bCs/>
          <w:noProof w:val="0"/>
          <w:sz w:val="24"/>
          <w:szCs w:val="24"/>
        </w:rPr>
        <w:t>Supplement</w:t>
      </w:r>
    </w:p>
    <w:p w14:paraId="46C529F1" w14:textId="51AE3141" w:rsidR="00240CCD" w:rsidRPr="003B5B5E" w:rsidRDefault="001F5FA0" w:rsidP="003B5B5E">
      <w:pPr>
        <w:pStyle w:val="EndNoteBibliography"/>
        <w:spacing w:after="0" w:line="480" w:lineRule="auto"/>
        <w:jc w:val="center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65176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40CCD" w:rsidRPr="006517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28FA" w:rsidRPr="0065176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40CCD" w:rsidRPr="00651769">
        <w:rPr>
          <w:rFonts w:ascii="Times New Roman" w:hAnsi="Times New Roman" w:cs="Times New Roman"/>
          <w:b/>
          <w:bCs/>
          <w:sz w:val="24"/>
          <w:szCs w:val="24"/>
        </w:rPr>
        <w:t>. Further inclusion and exclusion cri</w:t>
      </w:r>
      <w:r w:rsidR="00665060" w:rsidRPr="0065176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40CCD" w:rsidRPr="00651769">
        <w:rPr>
          <w:rFonts w:ascii="Times New Roman" w:hAnsi="Times New Roman" w:cs="Times New Roman"/>
          <w:b/>
          <w:bCs/>
          <w:sz w:val="24"/>
          <w:szCs w:val="24"/>
        </w:rPr>
        <w:t xml:space="preserve">eria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4170"/>
      </w:tblGrid>
      <w:tr w:rsidR="00651769" w:rsidRPr="00651769" w14:paraId="768DC66A" w14:textId="77777777" w:rsidTr="007E0CE9">
        <w:tc>
          <w:tcPr>
            <w:tcW w:w="14170" w:type="dxa"/>
          </w:tcPr>
          <w:p w14:paraId="14E6D533" w14:textId="77777777" w:rsidR="00240CCD" w:rsidRPr="00651769" w:rsidRDefault="00240CCD" w:rsidP="0033007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inclusion criteria</w:t>
            </w:r>
          </w:p>
        </w:tc>
      </w:tr>
      <w:tr w:rsidR="00651769" w:rsidRPr="00651769" w14:paraId="34AB962A" w14:textId="77777777" w:rsidTr="007E0CE9">
        <w:tc>
          <w:tcPr>
            <w:tcW w:w="14170" w:type="dxa"/>
          </w:tcPr>
          <w:p w14:paraId="3801B5E3" w14:textId="1B5DFA2F" w:rsidR="00240CCD" w:rsidRPr="00651769" w:rsidRDefault="00240CCD" w:rsidP="00330076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WOCBP</w:t>
            </w:r>
            <w:r w:rsidR="005A26D4" w:rsidRPr="006517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5A26D4" w:rsidRPr="0065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must be ready and able to use highly effective methods of birth control</w:t>
            </w:r>
          </w:p>
        </w:tc>
      </w:tr>
      <w:tr w:rsidR="00651769" w:rsidRPr="00651769" w14:paraId="38D4C075" w14:textId="77777777" w:rsidTr="007E0CE9">
        <w:tc>
          <w:tcPr>
            <w:tcW w:w="14170" w:type="dxa"/>
          </w:tcPr>
          <w:p w14:paraId="35AC94C9" w14:textId="77777777" w:rsidR="00240CCD" w:rsidRPr="00651769" w:rsidRDefault="00240CCD" w:rsidP="0033007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exclusion criteria</w:t>
            </w:r>
          </w:p>
        </w:tc>
      </w:tr>
      <w:tr w:rsidR="00651769" w:rsidRPr="00651769" w14:paraId="143C4126" w14:textId="77777777" w:rsidTr="007E0CE9">
        <w:tc>
          <w:tcPr>
            <w:tcW w:w="14170" w:type="dxa"/>
          </w:tcPr>
          <w:p w14:paraId="54E80F63" w14:textId="77777777" w:rsidR="00240CCD" w:rsidRPr="00651769" w:rsidRDefault="00240CCD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Patient not compliant in parent trial (FIBRONEER™-IPF or FIBRONEER™-ILD) with trial medication or trial visits, according to investigator’s judgement</w:t>
            </w:r>
          </w:p>
          <w:p w14:paraId="65A31C5C" w14:textId="5E873209" w:rsidR="00240CCD" w:rsidRPr="00651769" w:rsidRDefault="00240CCD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Patients not expected to comply with the protocol requirements or not expected to complete the trial as scheduled (e.g.</w:t>
            </w:r>
            <w:r w:rsidR="005A26D4" w:rsidRPr="0065176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 xml:space="preserve"> chronic alcohol or drug abuse or any other condition that, in the investigator’s opinion, makes the patient an unreliable trial participant)</w:t>
            </w:r>
          </w:p>
          <w:p w14:paraId="3D83D5A1" w14:textId="315A2E2C" w:rsidR="00240CCD" w:rsidRPr="00651769" w:rsidRDefault="00240CCD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 xml:space="preserve">Women who are pregnant, </w:t>
            </w:r>
            <w:r w:rsidR="000978C7" w:rsidRPr="00651769">
              <w:rPr>
                <w:rFonts w:ascii="Times New Roman" w:hAnsi="Times New Roman" w:cs="Times New Roman"/>
                <w:sz w:val="24"/>
                <w:szCs w:val="24"/>
              </w:rPr>
              <w:t>breast-feeding,</w:t>
            </w: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 xml:space="preserve"> or who plan to become pregnant while in the trial</w:t>
            </w:r>
          </w:p>
          <w:p w14:paraId="05A76406" w14:textId="576A948C" w:rsidR="00240CCD" w:rsidRPr="00651769" w:rsidRDefault="00240CCD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Previous enrol</w:t>
            </w:r>
            <w:r w:rsidR="005A26D4" w:rsidRPr="006517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ment in this trial</w:t>
            </w:r>
          </w:p>
          <w:p w14:paraId="01B4E831" w14:textId="77777777" w:rsidR="00240CCD" w:rsidRPr="00651769" w:rsidRDefault="00240CCD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Participation in another interventional trial</w:t>
            </w:r>
          </w:p>
        </w:tc>
      </w:tr>
    </w:tbl>
    <w:p w14:paraId="09165816" w14:textId="1F72E127" w:rsidR="00240CCD" w:rsidRPr="00651769" w:rsidRDefault="00240CCD" w:rsidP="003300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51769">
        <w:rPr>
          <w:rFonts w:ascii="Times New Roman" w:hAnsi="Times New Roman" w:cs="Times New Roman"/>
          <w:sz w:val="24"/>
          <w:szCs w:val="24"/>
        </w:rPr>
        <w:t>IPF, idiopathic pulmonary fibrosis; ILD, interstitial lung disease; WOCBP, woman of childbearing potential.</w:t>
      </w:r>
      <w:proofErr w:type="gramEnd"/>
    </w:p>
    <w:p w14:paraId="694A5E28" w14:textId="091AE7A3" w:rsidR="00570930" w:rsidRPr="00651769" w:rsidRDefault="00734AAF" w:rsidP="003300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517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51769">
        <w:rPr>
          <w:rFonts w:ascii="Times New Roman" w:hAnsi="Times New Roman" w:cs="Times New Roman"/>
          <w:sz w:val="24"/>
          <w:szCs w:val="24"/>
        </w:rPr>
        <w:t>Woman</w:t>
      </w:r>
      <w:proofErr w:type="spellEnd"/>
      <w:proofErr w:type="gramEnd"/>
      <w:r w:rsidRPr="00651769">
        <w:rPr>
          <w:rFonts w:ascii="Times New Roman" w:hAnsi="Times New Roman" w:cs="Times New Roman"/>
          <w:sz w:val="24"/>
          <w:szCs w:val="24"/>
        </w:rPr>
        <w:t xml:space="preserve"> </w:t>
      </w:r>
      <w:r w:rsidR="00240CCD" w:rsidRPr="00651769">
        <w:rPr>
          <w:rFonts w:ascii="Times New Roman" w:hAnsi="Times New Roman" w:cs="Times New Roman"/>
          <w:sz w:val="24"/>
          <w:szCs w:val="24"/>
        </w:rPr>
        <w:t>is considered of childbearing potential, i.e.</w:t>
      </w:r>
      <w:r w:rsidR="005A26D4" w:rsidRPr="00651769">
        <w:rPr>
          <w:rFonts w:ascii="Times New Roman" w:hAnsi="Times New Roman" w:cs="Times New Roman"/>
          <w:sz w:val="24"/>
          <w:szCs w:val="24"/>
        </w:rPr>
        <w:t>,</w:t>
      </w:r>
      <w:r w:rsidR="00240CCD" w:rsidRPr="00651769">
        <w:rPr>
          <w:rFonts w:ascii="Times New Roman" w:hAnsi="Times New Roman" w:cs="Times New Roman"/>
          <w:sz w:val="24"/>
          <w:szCs w:val="24"/>
        </w:rPr>
        <w:t xml:space="preserve"> fertile, following menarche and until becoming post-menopausal unless permanently sterile. Permanent </w:t>
      </w:r>
      <w:r w:rsidR="00775925" w:rsidRPr="00651769">
        <w:rPr>
          <w:rFonts w:ascii="Times New Roman" w:hAnsi="Times New Roman" w:cs="Times New Roman"/>
          <w:sz w:val="24"/>
          <w:szCs w:val="24"/>
        </w:rPr>
        <w:t>sterilization</w:t>
      </w:r>
      <w:r w:rsidR="00240CCD" w:rsidRPr="00651769">
        <w:rPr>
          <w:rFonts w:ascii="Times New Roman" w:hAnsi="Times New Roman" w:cs="Times New Roman"/>
          <w:sz w:val="24"/>
          <w:szCs w:val="24"/>
        </w:rPr>
        <w:t xml:space="preserve"> methods include hysterectomy, bilateral salpingectomy, and bilateral oophorectomy. Tubal ligation is not a method of permanent </w:t>
      </w:r>
      <w:r w:rsidR="00775925" w:rsidRPr="00651769">
        <w:rPr>
          <w:rFonts w:ascii="Times New Roman" w:hAnsi="Times New Roman" w:cs="Times New Roman"/>
          <w:sz w:val="24"/>
          <w:szCs w:val="24"/>
        </w:rPr>
        <w:t>sterilization</w:t>
      </w:r>
      <w:r w:rsidR="00240CCD" w:rsidRPr="00651769">
        <w:rPr>
          <w:rFonts w:ascii="Times New Roman" w:hAnsi="Times New Roman" w:cs="Times New Roman"/>
          <w:sz w:val="24"/>
          <w:szCs w:val="24"/>
        </w:rPr>
        <w:t>. A postmenopausal state is defined as no menses for 12 months without an alternative medical cause.</w:t>
      </w:r>
    </w:p>
    <w:p w14:paraId="6EB3BCC4" w14:textId="5A355B15" w:rsidR="009728FA" w:rsidRPr="003B5B5E" w:rsidRDefault="00CE6F17" w:rsidP="003B5B5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517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728FA" w:rsidRPr="006517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5176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728FA" w:rsidRPr="0065176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9728FA" w:rsidRPr="00651769">
        <w:rPr>
          <w:rFonts w:ascii="Times New Roman" w:hAnsi="Times New Roman" w:cs="Times New Roman"/>
          <w:b/>
          <w:bCs/>
          <w:sz w:val="24"/>
          <w:szCs w:val="24"/>
        </w:rPr>
        <w:t xml:space="preserve"> Further endpoints 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14459"/>
      </w:tblGrid>
      <w:tr w:rsidR="00651769" w:rsidRPr="00651769" w14:paraId="238B71B5" w14:textId="77777777" w:rsidTr="00523EFF">
        <w:trPr>
          <w:trHeight w:val="246"/>
        </w:trPr>
        <w:tc>
          <w:tcPr>
            <w:tcW w:w="14459" w:type="dxa"/>
          </w:tcPr>
          <w:p w14:paraId="005DA4E4" w14:textId="77777777" w:rsidR="009728FA" w:rsidRPr="00651769" w:rsidRDefault="009728FA" w:rsidP="0033007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endpoints</w:t>
            </w:r>
          </w:p>
        </w:tc>
      </w:tr>
      <w:tr w:rsidR="00651769" w:rsidRPr="00651769" w14:paraId="7352B6FC" w14:textId="77777777" w:rsidTr="00523EFF">
        <w:trPr>
          <w:trHeight w:val="2542"/>
        </w:trPr>
        <w:tc>
          <w:tcPr>
            <w:tcW w:w="14459" w:type="dxa"/>
          </w:tcPr>
          <w:p w14:paraId="2D1FE4CC" w14:textId="77777777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Annual rate of decline in FVC (mL/year) over the duration of the trial</w:t>
            </w:r>
          </w:p>
          <w:p w14:paraId="7FEF6DB0" w14:textId="58E325AA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Time to absolute decline in FVC % predicted of &gt;5% from baseline over the duration of the trial</w:t>
            </w:r>
          </w:p>
          <w:p w14:paraId="5B6E9C4E" w14:textId="34F2B2B5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Time to absolute decline in FVC % predicted of &gt;5% from baseline or death over the duration of the trial</w:t>
            </w:r>
          </w:p>
          <w:p w14:paraId="70193B86" w14:textId="646D9BCF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Time to relative decline in FVC % predicted of &gt;5% from baseline or death over the duration of the trial</w:t>
            </w:r>
          </w:p>
          <w:p w14:paraId="130D7593" w14:textId="6C057438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Time to death over the duration of the trial</w:t>
            </w:r>
          </w:p>
          <w:p w14:paraId="06643F7A" w14:textId="13622DFF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Time to first hospitalization for respiratory cause over the duration of the trial</w:t>
            </w:r>
          </w:p>
          <w:p w14:paraId="4EE3F234" w14:textId="78FE2874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Time to first acute IPF/PPF exacerbation over the duration of the trial</w:t>
            </w:r>
          </w:p>
          <w:p w14:paraId="49AC38BA" w14:textId="7B215F8A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Absolute change from baseline in Living with Pulmonary Fibrosis (L-PF) Symptoms Dyspnea domain score over time</w:t>
            </w:r>
          </w:p>
          <w:p w14:paraId="4B3B2BD0" w14:textId="478DE14F" w:rsidR="000978C7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Absolute change from baseline in Living with Pulmonary Fibrosis (L-PF) Symptoms Cough domain score over time</w:t>
            </w:r>
          </w:p>
          <w:p w14:paraId="6BE60B77" w14:textId="41A05234" w:rsidR="009728FA" w:rsidRPr="00651769" w:rsidRDefault="000978C7" w:rsidP="00330076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769">
              <w:rPr>
                <w:rFonts w:ascii="Times New Roman" w:hAnsi="Times New Roman" w:cs="Times New Roman"/>
                <w:sz w:val="24"/>
                <w:szCs w:val="24"/>
              </w:rPr>
              <w:t>Absolute change from baseline in Living with Pulmonary Fibrosis (L-PF) Symptoms Fatigue domain score over time</w:t>
            </w:r>
          </w:p>
        </w:tc>
      </w:tr>
    </w:tbl>
    <w:p w14:paraId="726D480E" w14:textId="092DA927" w:rsidR="009728FA" w:rsidRPr="00651769" w:rsidRDefault="009728FA" w:rsidP="003300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51769">
        <w:rPr>
          <w:rFonts w:ascii="Times New Roman" w:hAnsi="Times New Roman" w:cs="Times New Roman"/>
          <w:sz w:val="24"/>
          <w:szCs w:val="24"/>
        </w:rPr>
        <w:t>FVC, forced vital capacity; L-PF, Living with Fibrosis Symptoms and Impact questionnaire.</w:t>
      </w:r>
      <w:proofErr w:type="gramEnd"/>
      <w:r w:rsidRPr="0065176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728FA" w:rsidRPr="00651769" w:rsidSect="008A4FC0">
      <w:footerReference w:type="default" r:id="rId9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22FD7" w14:textId="77777777" w:rsidR="00010A40" w:rsidRPr="008030E1" w:rsidRDefault="00010A40" w:rsidP="00D63780">
      <w:pPr>
        <w:spacing w:after="0" w:line="240" w:lineRule="auto"/>
      </w:pPr>
      <w:r w:rsidRPr="008030E1">
        <w:separator/>
      </w:r>
    </w:p>
  </w:endnote>
  <w:endnote w:type="continuationSeparator" w:id="0">
    <w:p w14:paraId="5AC79646" w14:textId="77777777" w:rsidR="00010A40" w:rsidRPr="008030E1" w:rsidRDefault="00010A40" w:rsidP="00D63780">
      <w:pPr>
        <w:spacing w:after="0" w:line="240" w:lineRule="auto"/>
      </w:pPr>
      <w:r w:rsidRPr="008030E1">
        <w:continuationSeparator/>
      </w:r>
    </w:p>
  </w:endnote>
  <w:endnote w:type="continuationNotice" w:id="1">
    <w:p w14:paraId="77E53C15" w14:textId="77777777" w:rsidR="00010A40" w:rsidRDefault="00010A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0737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9A4BF" w14:textId="037FE710" w:rsidR="00330076" w:rsidRDefault="003300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B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FAF1EA" w14:textId="77777777" w:rsidR="00330076" w:rsidRDefault="003300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38C9F1" w14:textId="77777777" w:rsidR="00010A40" w:rsidRPr="008030E1" w:rsidRDefault="00010A40" w:rsidP="00D63780">
      <w:pPr>
        <w:spacing w:after="0" w:line="240" w:lineRule="auto"/>
      </w:pPr>
      <w:r w:rsidRPr="008030E1">
        <w:separator/>
      </w:r>
    </w:p>
  </w:footnote>
  <w:footnote w:type="continuationSeparator" w:id="0">
    <w:p w14:paraId="0DA3B64F" w14:textId="77777777" w:rsidR="00010A40" w:rsidRPr="008030E1" w:rsidRDefault="00010A40" w:rsidP="00D63780">
      <w:pPr>
        <w:spacing w:after="0" w:line="240" w:lineRule="auto"/>
      </w:pPr>
      <w:r w:rsidRPr="008030E1">
        <w:continuationSeparator/>
      </w:r>
    </w:p>
  </w:footnote>
  <w:footnote w:type="continuationNotice" w:id="1">
    <w:p w14:paraId="7655C184" w14:textId="77777777" w:rsidR="00010A40" w:rsidRDefault="00010A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B3C6C"/>
    <w:multiLevelType w:val="hybridMultilevel"/>
    <w:tmpl w:val="B81A3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95C92"/>
    <w:multiLevelType w:val="hybridMultilevel"/>
    <w:tmpl w:val="13ECA8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3023B3"/>
    <w:multiLevelType w:val="hybridMultilevel"/>
    <w:tmpl w:val="BED2F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593A79"/>
    <w:multiLevelType w:val="hybridMultilevel"/>
    <w:tmpl w:val="8D02077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87336AE"/>
    <w:multiLevelType w:val="hybridMultilevel"/>
    <w:tmpl w:val="78BC63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6125BB"/>
    <w:multiLevelType w:val="hybridMultilevel"/>
    <w:tmpl w:val="5608D71E"/>
    <w:lvl w:ilvl="0" w:tplc="1AFE04D6">
      <w:start w:val="1"/>
      <w:numFmt w:val="decimal"/>
      <w:lvlText w:val="%1."/>
      <w:lvlJc w:val="left"/>
      <w:pPr>
        <w:ind w:left="1080" w:hanging="360"/>
      </w:pPr>
    </w:lvl>
    <w:lvl w:ilvl="1" w:tplc="DD80FD58">
      <w:start w:val="1"/>
      <w:numFmt w:val="decimal"/>
      <w:lvlText w:val="%2."/>
      <w:lvlJc w:val="left"/>
      <w:pPr>
        <w:ind w:left="1080" w:hanging="360"/>
      </w:pPr>
    </w:lvl>
    <w:lvl w:ilvl="2" w:tplc="B71A0048">
      <w:start w:val="1"/>
      <w:numFmt w:val="decimal"/>
      <w:lvlText w:val="%3."/>
      <w:lvlJc w:val="left"/>
      <w:pPr>
        <w:ind w:left="1080" w:hanging="360"/>
      </w:pPr>
    </w:lvl>
    <w:lvl w:ilvl="3" w:tplc="1D7C6DD4">
      <w:start w:val="1"/>
      <w:numFmt w:val="decimal"/>
      <w:lvlText w:val="%4."/>
      <w:lvlJc w:val="left"/>
      <w:pPr>
        <w:ind w:left="1080" w:hanging="360"/>
      </w:pPr>
    </w:lvl>
    <w:lvl w:ilvl="4" w:tplc="CAB61EFC">
      <w:start w:val="1"/>
      <w:numFmt w:val="decimal"/>
      <w:lvlText w:val="%5."/>
      <w:lvlJc w:val="left"/>
      <w:pPr>
        <w:ind w:left="1080" w:hanging="360"/>
      </w:pPr>
    </w:lvl>
    <w:lvl w:ilvl="5" w:tplc="0A60634A">
      <w:start w:val="1"/>
      <w:numFmt w:val="decimal"/>
      <w:lvlText w:val="%6."/>
      <w:lvlJc w:val="left"/>
      <w:pPr>
        <w:ind w:left="1080" w:hanging="360"/>
      </w:pPr>
    </w:lvl>
    <w:lvl w:ilvl="6" w:tplc="7C903C62">
      <w:start w:val="1"/>
      <w:numFmt w:val="decimal"/>
      <w:lvlText w:val="%7."/>
      <w:lvlJc w:val="left"/>
      <w:pPr>
        <w:ind w:left="1080" w:hanging="360"/>
      </w:pPr>
    </w:lvl>
    <w:lvl w:ilvl="7" w:tplc="F7947CD8">
      <w:start w:val="1"/>
      <w:numFmt w:val="decimal"/>
      <w:lvlText w:val="%8."/>
      <w:lvlJc w:val="left"/>
      <w:pPr>
        <w:ind w:left="1080" w:hanging="360"/>
      </w:pPr>
    </w:lvl>
    <w:lvl w:ilvl="8" w:tplc="FC5E3272">
      <w:start w:val="1"/>
      <w:numFmt w:val="decimal"/>
      <w:lvlText w:val="%9."/>
      <w:lvlJc w:val="left"/>
      <w:pPr>
        <w:ind w:left="1080" w:hanging="360"/>
      </w:pPr>
    </w:lvl>
  </w:abstractNum>
  <w:abstractNum w:abstractNumId="6">
    <w:nsid w:val="1C262165"/>
    <w:multiLevelType w:val="hybridMultilevel"/>
    <w:tmpl w:val="0308B4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1B05AA"/>
    <w:multiLevelType w:val="hybridMultilevel"/>
    <w:tmpl w:val="89B204A0"/>
    <w:lvl w:ilvl="0" w:tplc="1702E8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5D2A6A"/>
    <w:multiLevelType w:val="hybridMultilevel"/>
    <w:tmpl w:val="8CEE1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9F583B"/>
    <w:multiLevelType w:val="hybridMultilevel"/>
    <w:tmpl w:val="397CAF00"/>
    <w:lvl w:ilvl="0" w:tplc="0E623F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92E5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BEE1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EECF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5291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3D8E7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9E6F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5044F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79CE9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>
    <w:nsid w:val="32CD18CC"/>
    <w:multiLevelType w:val="hybridMultilevel"/>
    <w:tmpl w:val="55B0C6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9A7167"/>
    <w:multiLevelType w:val="hybridMultilevel"/>
    <w:tmpl w:val="651C5E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9F0A93"/>
    <w:multiLevelType w:val="hybridMultilevel"/>
    <w:tmpl w:val="DBCCBCE2"/>
    <w:lvl w:ilvl="0" w:tplc="DE0AA306">
      <w:start w:val="1"/>
      <w:numFmt w:val="decimal"/>
      <w:lvlText w:val="%1."/>
      <w:lvlJc w:val="left"/>
      <w:pPr>
        <w:ind w:left="1080" w:hanging="360"/>
      </w:pPr>
    </w:lvl>
    <w:lvl w:ilvl="1" w:tplc="ABB264DA">
      <w:start w:val="1"/>
      <w:numFmt w:val="decimal"/>
      <w:lvlText w:val="%2."/>
      <w:lvlJc w:val="left"/>
      <w:pPr>
        <w:ind w:left="1080" w:hanging="360"/>
      </w:pPr>
    </w:lvl>
    <w:lvl w:ilvl="2" w:tplc="72464912">
      <w:start w:val="1"/>
      <w:numFmt w:val="decimal"/>
      <w:lvlText w:val="%3."/>
      <w:lvlJc w:val="left"/>
      <w:pPr>
        <w:ind w:left="1080" w:hanging="360"/>
      </w:pPr>
    </w:lvl>
    <w:lvl w:ilvl="3" w:tplc="933A819A">
      <w:start w:val="1"/>
      <w:numFmt w:val="decimal"/>
      <w:lvlText w:val="%4."/>
      <w:lvlJc w:val="left"/>
      <w:pPr>
        <w:ind w:left="1080" w:hanging="360"/>
      </w:pPr>
    </w:lvl>
    <w:lvl w:ilvl="4" w:tplc="5C2A2BF0">
      <w:start w:val="1"/>
      <w:numFmt w:val="decimal"/>
      <w:lvlText w:val="%5."/>
      <w:lvlJc w:val="left"/>
      <w:pPr>
        <w:ind w:left="1080" w:hanging="360"/>
      </w:pPr>
    </w:lvl>
    <w:lvl w:ilvl="5" w:tplc="1254652C">
      <w:start w:val="1"/>
      <w:numFmt w:val="decimal"/>
      <w:lvlText w:val="%6."/>
      <w:lvlJc w:val="left"/>
      <w:pPr>
        <w:ind w:left="1080" w:hanging="360"/>
      </w:pPr>
    </w:lvl>
    <w:lvl w:ilvl="6" w:tplc="DE027B28">
      <w:start w:val="1"/>
      <w:numFmt w:val="decimal"/>
      <w:lvlText w:val="%7."/>
      <w:lvlJc w:val="left"/>
      <w:pPr>
        <w:ind w:left="1080" w:hanging="360"/>
      </w:pPr>
    </w:lvl>
    <w:lvl w:ilvl="7" w:tplc="3D36BE5E">
      <w:start w:val="1"/>
      <w:numFmt w:val="decimal"/>
      <w:lvlText w:val="%8."/>
      <w:lvlJc w:val="left"/>
      <w:pPr>
        <w:ind w:left="1080" w:hanging="360"/>
      </w:pPr>
    </w:lvl>
    <w:lvl w:ilvl="8" w:tplc="D7A2EEF6">
      <w:start w:val="1"/>
      <w:numFmt w:val="decimal"/>
      <w:lvlText w:val="%9."/>
      <w:lvlJc w:val="left"/>
      <w:pPr>
        <w:ind w:left="1080" w:hanging="360"/>
      </w:pPr>
    </w:lvl>
  </w:abstractNum>
  <w:abstractNum w:abstractNumId="13">
    <w:nsid w:val="3CA07AE8"/>
    <w:multiLevelType w:val="hybridMultilevel"/>
    <w:tmpl w:val="714E4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CA357B"/>
    <w:multiLevelType w:val="hybridMultilevel"/>
    <w:tmpl w:val="C658D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F1191B"/>
    <w:multiLevelType w:val="hybridMultilevel"/>
    <w:tmpl w:val="80EC7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1566B8"/>
    <w:multiLevelType w:val="hybridMultilevel"/>
    <w:tmpl w:val="D8640EFE"/>
    <w:lvl w:ilvl="0" w:tplc="AC6C58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2B42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087C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82A3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747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A7EF2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169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4444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BC880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>
    <w:nsid w:val="46DD49A9"/>
    <w:multiLevelType w:val="hybridMultilevel"/>
    <w:tmpl w:val="37FC3EE2"/>
    <w:lvl w:ilvl="0" w:tplc="F90E2992">
      <w:start w:val="1"/>
      <w:numFmt w:val="decimal"/>
      <w:lvlText w:val="%1."/>
      <w:lvlJc w:val="left"/>
      <w:pPr>
        <w:ind w:left="1080" w:hanging="360"/>
      </w:pPr>
    </w:lvl>
    <w:lvl w:ilvl="1" w:tplc="41084514">
      <w:start w:val="1"/>
      <w:numFmt w:val="decimal"/>
      <w:lvlText w:val="%2."/>
      <w:lvlJc w:val="left"/>
      <w:pPr>
        <w:ind w:left="1080" w:hanging="360"/>
      </w:pPr>
    </w:lvl>
    <w:lvl w:ilvl="2" w:tplc="88E677EC">
      <w:start w:val="1"/>
      <w:numFmt w:val="decimal"/>
      <w:lvlText w:val="%3."/>
      <w:lvlJc w:val="left"/>
      <w:pPr>
        <w:ind w:left="1080" w:hanging="360"/>
      </w:pPr>
    </w:lvl>
    <w:lvl w:ilvl="3" w:tplc="216480DE">
      <w:start w:val="1"/>
      <w:numFmt w:val="decimal"/>
      <w:lvlText w:val="%4."/>
      <w:lvlJc w:val="left"/>
      <w:pPr>
        <w:ind w:left="1080" w:hanging="360"/>
      </w:pPr>
    </w:lvl>
    <w:lvl w:ilvl="4" w:tplc="55EA47B4">
      <w:start w:val="1"/>
      <w:numFmt w:val="decimal"/>
      <w:lvlText w:val="%5."/>
      <w:lvlJc w:val="left"/>
      <w:pPr>
        <w:ind w:left="1080" w:hanging="360"/>
      </w:pPr>
    </w:lvl>
    <w:lvl w:ilvl="5" w:tplc="4830A7B2">
      <w:start w:val="1"/>
      <w:numFmt w:val="decimal"/>
      <w:lvlText w:val="%6."/>
      <w:lvlJc w:val="left"/>
      <w:pPr>
        <w:ind w:left="1080" w:hanging="360"/>
      </w:pPr>
    </w:lvl>
    <w:lvl w:ilvl="6" w:tplc="045ED6AC">
      <w:start w:val="1"/>
      <w:numFmt w:val="decimal"/>
      <w:lvlText w:val="%7."/>
      <w:lvlJc w:val="left"/>
      <w:pPr>
        <w:ind w:left="1080" w:hanging="360"/>
      </w:pPr>
    </w:lvl>
    <w:lvl w:ilvl="7" w:tplc="091CB614">
      <w:start w:val="1"/>
      <w:numFmt w:val="decimal"/>
      <w:lvlText w:val="%8."/>
      <w:lvlJc w:val="left"/>
      <w:pPr>
        <w:ind w:left="1080" w:hanging="360"/>
      </w:pPr>
    </w:lvl>
    <w:lvl w:ilvl="8" w:tplc="C868C324">
      <w:start w:val="1"/>
      <w:numFmt w:val="decimal"/>
      <w:lvlText w:val="%9."/>
      <w:lvlJc w:val="left"/>
      <w:pPr>
        <w:ind w:left="1080" w:hanging="360"/>
      </w:pPr>
    </w:lvl>
  </w:abstractNum>
  <w:abstractNum w:abstractNumId="18">
    <w:nsid w:val="4DCD7678"/>
    <w:multiLevelType w:val="hybridMultilevel"/>
    <w:tmpl w:val="7A9AFA7E"/>
    <w:lvl w:ilvl="0" w:tplc="6E402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C689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D82E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4E6F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18F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100A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B9232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E04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D06D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>
    <w:nsid w:val="50EC32AF"/>
    <w:multiLevelType w:val="hybridMultilevel"/>
    <w:tmpl w:val="4DF6513C"/>
    <w:lvl w:ilvl="0" w:tplc="F2148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8F440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2E0FE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F484D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598E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DA23D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848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9AD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9E8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>
    <w:nsid w:val="56165CCB"/>
    <w:multiLevelType w:val="hybridMultilevel"/>
    <w:tmpl w:val="73A06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1">
    <w:nsid w:val="5B010A47"/>
    <w:multiLevelType w:val="hybridMultilevel"/>
    <w:tmpl w:val="78EEC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912509"/>
    <w:multiLevelType w:val="hybridMultilevel"/>
    <w:tmpl w:val="0DA26C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D97441C"/>
    <w:multiLevelType w:val="hybridMultilevel"/>
    <w:tmpl w:val="6C44DA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CC7FE2"/>
    <w:multiLevelType w:val="hybridMultilevel"/>
    <w:tmpl w:val="4FC6C08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A7443C"/>
    <w:multiLevelType w:val="hybridMultilevel"/>
    <w:tmpl w:val="DC3690AA"/>
    <w:lvl w:ilvl="0" w:tplc="04090003">
      <w:start w:val="1"/>
      <w:numFmt w:val="bullet"/>
      <w:lvlText w:val="o"/>
      <w:lvlJc w:val="left"/>
      <w:pPr>
        <w:ind w:left="717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6">
    <w:nsid w:val="61D86098"/>
    <w:multiLevelType w:val="hybridMultilevel"/>
    <w:tmpl w:val="B45CB4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B75112"/>
    <w:multiLevelType w:val="hybridMultilevel"/>
    <w:tmpl w:val="672EC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8179E9"/>
    <w:multiLevelType w:val="hybridMultilevel"/>
    <w:tmpl w:val="82883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CA5CE3"/>
    <w:multiLevelType w:val="hybridMultilevel"/>
    <w:tmpl w:val="7C649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CD3E6E"/>
    <w:multiLevelType w:val="hybridMultilevel"/>
    <w:tmpl w:val="211C8A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888439B"/>
    <w:multiLevelType w:val="hybridMultilevel"/>
    <w:tmpl w:val="833C12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F93F57"/>
    <w:multiLevelType w:val="hybridMultilevel"/>
    <w:tmpl w:val="72E8A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B5D7F60"/>
    <w:multiLevelType w:val="hybridMultilevel"/>
    <w:tmpl w:val="E3C819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0"/>
  </w:num>
  <w:num w:numId="3">
    <w:abstractNumId w:val="8"/>
  </w:num>
  <w:num w:numId="4">
    <w:abstractNumId w:val="0"/>
  </w:num>
  <w:num w:numId="5">
    <w:abstractNumId w:val="13"/>
  </w:num>
  <w:num w:numId="6">
    <w:abstractNumId w:val="21"/>
  </w:num>
  <w:num w:numId="7">
    <w:abstractNumId w:val="28"/>
  </w:num>
  <w:num w:numId="8">
    <w:abstractNumId w:val="2"/>
  </w:num>
  <w:num w:numId="9">
    <w:abstractNumId w:val="32"/>
  </w:num>
  <w:num w:numId="10">
    <w:abstractNumId w:val="20"/>
  </w:num>
  <w:num w:numId="11">
    <w:abstractNumId w:val="14"/>
  </w:num>
  <w:num w:numId="12">
    <w:abstractNumId w:val="1"/>
  </w:num>
  <w:num w:numId="13">
    <w:abstractNumId w:val="4"/>
  </w:num>
  <w:num w:numId="14">
    <w:abstractNumId w:val="23"/>
  </w:num>
  <w:num w:numId="15">
    <w:abstractNumId w:val="31"/>
  </w:num>
  <w:num w:numId="16">
    <w:abstractNumId w:val="24"/>
  </w:num>
  <w:num w:numId="17">
    <w:abstractNumId w:val="10"/>
  </w:num>
  <w:num w:numId="18">
    <w:abstractNumId w:val="6"/>
  </w:num>
  <w:num w:numId="19">
    <w:abstractNumId w:val="26"/>
  </w:num>
  <w:num w:numId="20">
    <w:abstractNumId w:val="25"/>
  </w:num>
  <w:num w:numId="21">
    <w:abstractNumId w:val="3"/>
  </w:num>
  <w:num w:numId="22">
    <w:abstractNumId w:val="29"/>
  </w:num>
  <w:num w:numId="23">
    <w:abstractNumId w:val="15"/>
  </w:num>
  <w:num w:numId="24">
    <w:abstractNumId w:val="33"/>
  </w:num>
  <w:num w:numId="25">
    <w:abstractNumId w:val="22"/>
  </w:num>
  <w:num w:numId="26">
    <w:abstractNumId w:val="27"/>
  </w:num>
  <w:num w:numId="27">
    <w:abstractNumId w:val="11"/>
  </w:num>
  <w:num w:numId="28">
    <w:abstractNumId w:val="12"/>
  </w:num>
  <w:num w:numId="29">
    <w:abstractNumId w:val="17"/>
  </w:num>
  <w:num w:numId="30">
    <w:abstractNumId w:val="5"/>
  </w:num>
  <w:num w:numId="31">
    <w:abstractNumId w:val="9"/>
  </w:num>
  <w:num w:numId="32">
    <w:abstractNumId w:val="19"/>
  </w:num>
  <w:num w:numId="33">
    <w:abstractNumId w:val="18"/>
  </w:num>
  <w:num w:numId="34">
    <w:abstractNumId w:val="16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lmonar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ddwdzr6txftvewasy5sr9efaxevxt5tera&quot;&gt;BIILDPubs@nucleusglobalteams.com&lt;record-ids&gt;&lt;item&gt;1281&lt;/item&gt;&lt;item&gt;3505&lt;/item&gt;&lt;item&gt;8560&lt;/item&gt;&lt;item&gt;8588&lt;/item&gt;&lt;item&gt;8852&lt;/item&gt;&lt;item&gt;8870&lt;/item&gt;&lt;item&gt;8879&lt;/item&gt;&lt;item&gt;8938&lt;/item&gt;&lt;item&gt;8945&lt;/item&gt;&lt;item&gt;8952&lt;/item&gt;&lt;item&gt;8976&lt;/item&gt;&lt;item&gt;8983&lt;/item&gt;&lt;item&gt;8985&lt;/item&gt;&lt;item&gt;9925&lt;/item&gt;&lt;item&gt;9927&lt;/item&gt;&lt;item&gt;10371&lt;/item&gt;&lt;item&gt;10389&lt;/item&gt;&lt;item&gt;13117&lt;/item&gt;&lt;item&gt;13272&lt;/item&gt;&lt;item&gt;13863&lt;/item&gt;&lt;item&gt;13930&lt;/item&gt;&lt;item&gt;16169&lt;/item&gt;&lt;item&gt;17288&lt;/item&gt;&lt;item&gt;17365&lt;/item&gt;&lt;item&gt;17580&lt;/item&gt;&lt;item&gt;20136&lt;/item&gt;&lt;item&gt;20193&lt;/item&gt;&lt;item&gt;20309&lt;/item&gt;&lt;item&gt;20332&lt;/item&gt;&lt;item&gt;20334&lt;/item&gt;&lt;item&gt;21177&lt;/item&gt;&lt;item&gt;21296&lt;/item&gt;&lt;item&gt;21297&lt;/item&gt;&lt;item&gt;21298&lt;/item&gt;&lt;item&gt;21299&lt;/item&gt;&lt;item&gt;21400&lt;/item&gt;&lt;item&gt;21568&lt;/item&gt;&lt;item&gt;21569&lt;/item&gt;&lt;item&gt;21821&lt;/item&gt;&lt;item&gt;22083&lt;/item&gt;&lt;item&gt;22084&lt;/item&gt;&lt;item&gt;22085&lt;/item&gt;&lt;item&gt;35087&lt;/item&gt;&lt;item&gt;35089&lt;/item&gt;&lt;/record-ids&gt;&lt;/item&gt;&lt;/Libraries&gt;"/>
  </w:docVars>
  <w:rsids>
    <w:rsidRoot w:val="00D64414"/>
    <w:rsid w:val="0000020F"/>
    <w:rsid w:val="0000023E"/>
    <w:rsid w:val="0000068A"/>
    <w:rsid w:val="00004060"/>
    <w:rsid w:val="00006F15"/>
    <w:rsid w:val="00010A40"/>
    <w:rsid w:val="00013A90"/>
    <w:rsid w:val="000141F5"/>
    <w:rsid w:val="00015340"/>
    <w:rsid w:val="00015ACF"/>
    <w:rsid w:val="000165CA"/>
    <w:rsid w:val="00016D8E"/>
    <w:rsid w:val="0001750C"/>
    <w:rsid w:val="00021ADD"/>
    <w:rsid w:val="00021DE1"/>
    <w:rsid w:val="00021E2A"/>
    <w:rsid w:val="00022D41"/>
    <w:rsid w:val="0002356C"/>
    <w:rsid w:val="0002458A"/>
    <w:rsid w:val="000245DD"/>
    <w:rsid w:val="00024608"/>
    <w:rsid w:val="000264AC"/>
    <w:rsid w:val="00026AC6"/>
    <w:rsid w:val="00033514"/>
    <w:rsid w:val="00034852"/>
    <w:rsid w:val="00035FBE"/>
    <w:rsid w:val="00036306"/>
    <w:rsid w:val="00036A08"/>
    <w:rsid w:val="00040140"/>
    <w:rsid w:val="0004035F"/>
    <w:rsid w:val="0004328D"/>
    <w:rsid w:val="00044269"/>
    <w:rsid w:val="00045AD2"/>
    <w:rsid w:val="00046142"/>
    <w:rsid w:val="0004637F"/>
    <w:rsid w:val="000465B5"/>
    <w:rsid w:val="00047B18"/>
    <w:rsid w:val="000506D3"/>
    <w:rsid w:val="000510D1"/>
    <w:rsid w:val="00051445"/>
    <w:rsid w:val="00052C82"/>
    <w:rsid w:val="00052E31"/>
    <w:rsid w:val="00052EA9"/>
    <w:rsid w:val="0005326A"/>
    <w:rsid w:val="00053D86"/>
    <w:rsid w:val="0005404B"/>
    <w:rsid w:val="00054417"/>
    <w:rsid w:val="00054522"/>
    <w:rsid w:val="00055771"/>
    <w:rsid w:val="00057CDB"/>
    <w:rsid w:val="00057F7F"/>
    <w:rsid w:val="00060B14"/>
    <w:rsid w:val="00060B30"/>
    <w:rsid w:val="00061562"/>
    <w:rsid w:val="000634DA"/>
    <w:rsid w:val="0006431B"/>
    <w:rsid w:val="00064A7D"/>
    <w:rsid w:val="00064E49"/>
    <w:rsid w:val="00064F3C"/>
    <w:rsid w:val="00066E11"/>
    <w:rsid w:val="0006774C"/>
    <w:rsid w:val="00070523"/>
    <w:rsid w:val="00070779"/>
    <w:rsid w:val="000717BF"/>
    <w:rsid w:val="000723DD"/>
    <w:rsid w:val="00073321"/>
    <w:rsid w:val="0007449B"/>
    <w:rsid w:val="000747C2"/>
    <w:rsid w:val="00075151"/>
    <w:rsid w:val="00076003"/>
    <w:rsid w:val="000765EF"/>
    <w:rsid w:val="00076998"/>
    <w:rsid w:val="0007709A"/>
    <w:rsid w:val="000771A6"/>
    <w:rsid w:val="000771C0"/>
    <w:rsid w:val="0007788B"/>
    <w:rsid w:val="000809D3"/>
    <w:rsid w:val="00081312"/>
    <w:rsid w:val="0008156C"/>
    <w:rsid w:val="00081839"/>
    <w:rsid w:val="00083005"/>
    <w:rsid w:val="000830E3"/>
    <w:rsid w:val="00083AA8"/>
    <w:rsid w:val="00083B48"/>
    <w:rsid w:val="000847D4"/>
    <w:rsid w:val="00086C28"/>
    <w:rsid w:val="00086D1E"/>
    <w:rsid w:val="00087A95"/>
    <w:rsid w:val="0009078A"/>
    <w:rsid w:val="00091324"/>
    <w:rsid w:val="00091556"/>
    <w:rsid w:val="000918BD"/>
    <w:rsid w:val="00091BDE"/>
    <w:rsid w:val="0009302D"/>
    <w:rsid w:val="000952BB"/>
    <w:rsid w:val="000962B2"/>
    <w:rsid w:val="00096983"/>
    <w:rsid w:val="00096E9D"/>
    <w:rsid w:val="0009703F"/>
    <w:rsid w:val="000978C7"/>
    <w:rsid w:val="000A0406"/>
    <w:rsid w:val="000A291E"/>
    <w:rsid w:val="000A29E2"/>
    <w:rsid w:val="000A2CDA"/>
    <w:rsid w:val="000A3388"/>
    <w:rsid w:val="000A3EC7"/>
    <w:rsid w:val="000A5729"/>
    <w:rsid w:val="000A6DD4"/>
    <w:rsid w:val="000A756E"/>
    <w:rsid w:val="000B08FB"/>
    <w:rsid w:val="000B1403"/>
    <w:rsid w:val="000B21B2"/>
    <w:rsid w:val="000B223B"/>
    <w:rsid w:val="000B38BD"/>
    <w:rsid w:val="000B4355"/>
    <w:rsid w:val="000B5038"/>
    <w:rsid w:val="000B572A"/>
    <w:rsid w:val="000B62C6"/>
    <w:rsid w:val="000B663D"/>
    <w:rsid w:val="000B6A41"/>
    <w:rsid w:val="000B7FFB"/>
    <w:rsid w:val="000C0E84"/>
    <w:rsid w:val="000C3046"/>
    <w:rsid w:val="000C420F"/>
    <w:rsid w:val="000D0022"/>
    <w:rsid w:val="000D00CD"/>
    <w:rsid w:val="000D080D"/>
    <w:rsid w:val="000D0D99"/>
    <w:rsid w:val="000D1550"/>
    <w:rsid w:val="000D4F39"/>
    <w:rsid w:val="000D5F2B"/>
    <w:rsid w:val="000D6109"/>
    <w:rsid w:val="000D65ED"/>
    <w:rsid w:val="000D6614"/>
    <w:rsid w:val="000D6F96"/>
    <w:rsid w:val="000D7B05"/>
    <w:rsid w:val="000E244D"/>
    <w:rsid w:val="000E48ED"/>
    <w:rsid w:val="000E49B2"/>
    <w:rsid w:val="000E530F"/>
    <w:rsid w:val="000E5CDE"/>
    <w:rsid w:val="000E66A8"/>
    <w:rsid w:val="000F00F8"/>
    <w:rsid w:val="000F1C8B"/>
    <w:rsid w:val="000F30C5"/>
    <w:rsid w:val="000F351F"/>
    <w:rsid w:val="000F500C"/>
    <w:rsid w:val="000F6577"/>
    <w:rsid w:val="000F674E"/>
    <w:rsid w:val="000F777D"/>
    <w:rsid w:val="000F7ABD"/>
    <w:rsid w:val="001001A3"/>
    <w:rsid w:val="00101068"/>
    <w:rsid w:val="00102418"/>
    <w:rsid w:val="0010385F"/>
    <w:rsid w:val="00103A7D"/>
    <w:rsid w:val="00103AD8"/>
    <w:rsid w:val="00103D38"/>
    <w:rsid w:val="00104DF0"/>
    <w:rsid w:val="00106FB1"/>
    <w:rsid w:val="001106A2"/>
    <w:rsid w:val="001143AE"/>
    <w:rsid w:val="001147CA"/>
    <w:rsid w:val="00117462"/>
    <w:rsid w:val="0011747E"/>
    <w:rsid w:val="00122006"/>
    <w:rsid w:val="0012234A"/>
    <w:rsid w:val="00125395"/>
    <w:rsid w:val="00131494"/>
    <w:rsid w:val="00133ABF"/>
    <w:rsid w:val="00133DEF"/>
    <w:rsid w:val="0013544A"/>
    <w:rsid w:val="00135C60"/>
    <w:rsid w:val="00136515"/>
    <w:rsid w:val="00141189"/>
    <w:rsid w:val="00142509"/>
    <w:rsid w:val="00144272"/>
    <w:rsid w:val="001448EB"/>
    <w:rsid w:val="001456FC"/>
    <w:rsid w:val="00146A97"/>
    <w:rsid w:val="001476D6"/>
    <w:rsid w:val="00153A8F"/>
    <w:rsid w:val="0015768E"/>
    <w:rsid w:val="00160194"/>
    <w:rsid w:val="00161C3B"/>
    <w:rsid w:val="00163A54"/>
    <w:rsid w:val="0016480C"/>
    <w:rsid w:val="00164C04"/>
    <w:rsid w:val="0016537E"/>
    <w:rsid w:val="001657C3"/>
    <w:rsid w:val="00165801"/>
    <w:rsid w:val="00167A82"/>
    <w:rsid w:val="00170008"/>
    <w:rsid w:val="001707AF"/>
    <w:rsid w:val="001779BF"/>
    <w:rsid w:val="00180272"/>
    <w:rsid w:val="0018077C"/>
    <w:rsid w:val="001812A8"/>
    <w:rsid w:val="00181BAE"/>
    <w:rsid w:val="00181DE0"/>
    <w:rsid w:val="0018400F"/>
    <w:rsid w:val="00185BAD"/>
    <w:rsid w:val="0018648C"/>
    <w:rsid w:val="0018777D"/>
    <w:rsid w:val="001902A9"/>
    <w:rsid w:val="001905D5"/>
    <w:rsid w:val="0019146A"/>
    <w:rsid w:val="001950D2"/>
    <w:rsid w:val="0019629A"/>
    <w:rsid w:val="0019750D"/>
    <w:rsid w:val="001A2614"/>
    <w:rsid w:val="001A3705"/>
    <w:rsid w:val="001A39D1"/>
    <w:rsid w:val="001A5579"/>
    <w:rsid w:val="001A5681"/>
    <w:rsid w:val="001A64DB"/>
    <w:rsid w:val="001A6D08"/>
    <w:rsid w:val="001A6EF0"/>
    <w:rsid w:val="001A742C"/>
    <w:rsid w:val="001B0A7F"/>
    <w:rsid w:val="001B250C"/>
    <w:rsid w:val="001B76D3"/>
    <w:rsid w:val="001C0CD9"/>
    <w:rsid w:val="001C2333"/>
    <w:rsid w:val="001C2D11"/>
    <w:rsid w:val="001C3019"/>
    <w:rsid w:val="001C3ED0"/>
    <w:rsid w:val="001C4A40"/>
    <w:rsid w:val="001C5118"/>
    <w:rsid w:val="001D0814"/>
    <w:rsid w:val="001D0EA9"/>
    <w:rsid w:val="001D1E97"/>
    <w:rsid w:val="001D26A5"/>
    <w:rsid w:val="001D271F"/>
    <w:rsid w:val="001D2C80"/>
    <w:rsid w:val="001D2F93"/>
    <w:rsid w:val="001D47BA"/>
    <w:rsid w:val="001D630F"/>
    <w:rsid w:val="001D6542"/>
    <w:rsid w:val="001D655E"/>
    <w:rsid w:val="001D6BD9"/>
    <w:rsid w:val="001D7658"/>
    <w:rsid w:val="001E0C77"/>
    <w:rsid w:val="001E15D5"/>
    <w:rsid w:val="001E30C8"/>
    <w:rsid w:val="001E31D0"/>
    <w:rsid w:val="001E3E00"/>
    <w:rsid w:val="001E53DA"/>
    <w:rsid w:val="001E682D"/>
    <w:rsid w:val="001E6DB6"/>
    <w:rsid w:val="001E6DE4"/>
    <w:rsid w:val="001E7759"/>
    <w:rsid w:val="001F28D8"/>
    <w:rsid w:val="001F4FA2"/>
    <w:rsid w:val="001F5A41"/>
    <w:rsid w:val="001F5FA0"/>
    <w:rsid w:val="001F6376"/>
    <w:rsid w:val="001F67AF"/>
    <w:rsid w:val="0020039D"/>
    <w:rsid w:val="00200656"/>
    <w:rsid w:val="002025FD"/>
    <w:rsid w:val="002040F9"/>
    <w:rsid w:val="00204D97"/>
    <w:rsid w:val="00205121"/>
    <w:rsid w:val="0020513F"/>
    <w:rsid w:val="00205CA0"/>
    <w:rsid w:val="00206534"/>
    <w:rsid w:val="00207BE7"/>
    <w:rsid w:val="00207D58"/>
    <w:rsid w:val="0021059D"/>
    <w:rsid w:val="00211D8F"/>
    <w:rsid w:val="00214B3B"/>
    <w:rsid w:val="00215F14"/>
    <w:rsid w:val="00216E00"/>
    <w:rsid w:val="00217786"/>
    <w:rsid w:val="00223824"/>
    <w:rsid w:val="00225017"/>
    <w:rsid w:val="00225D57"/>
    <w:rsid w:val="00225DE4"/>
    <w:rsid w:val="00225E8C"/>
    <w:rsid w:val="00230185"/>
    <w:rsid w:val="00230BDE"/>
    <w:rsid w:val="00231789"/>
    <w:rsid w:val="00232A21"/>
    <w:rsid w:val="00235C9A"/>
    <w:rsid w:val="00235F2C"/>
    <w:rsid w:val="00236541"/>
    <w:rsid w:val="00236D3E"/>
    <w:rsid w:val="002374AD"/>
    <w:rsid w:val="00237692"/>
    <w:rsid w:val="00240CCD"/>
    <w:rsid w:val="002417FE"/>
    <w:rsid w:val="00243F13"/>
    <w:rsid w:val="00244A11"/>
    <w:rsid w:val="00246641"/>
    <w:rsid w:val="00250BB5"/>
    <w:rsid w:val="0025200D"/>
    <w:rsid w:val="00252130"/>
    <w:rsid w:val="002523C8"/>
    <w:rsid w:val="0025365F"/>
    <w:rsid w:val="00254CA6"/>
    <w:rsid w:val="00257376"/>
    <w:rsid w:val="0026055A"/>
    <w:rsid w:val="002612A0"/>
    <w:rsid w:val="002633CE"/>
    <w:rsid w:val="0026450B"/>
    <w:rsid w:val="0026660C"/>
    <w:rsid w:val="00267209"/>
    <w:rsid w:val="002704D4"/>
    <w:rsid w:val="00270B26"/>
    <w:rsid w:val="00270D0A"/>
    <w:rsid w:val="00270D49"/>
    <w:rsid w:val="0027139B"/>
    <w:rsid w:val="002713A9"/>
    <w:rsid w:val="002719D3"/>
    <w:rsid w:val="002739A4"/>
    <w:rsid w:val="002749EA"/>
    <w:rsid w:val="0027648B"/>
    <w:rsid w:val="0027770B"/>
    <w:rsid w:val="00282C60"/>
    <w:rsid w:val="00284D26"/>
    <w:rsid w:val="002851F3"/>
    <w:rsid w:val="002854FB"/>
    <w:rsid w:val="00286A7B"/>
    <w:rsid w:val="0029102F"/>
    <w:rsid w:val="00291D13"/>
    <w:rsid w:val="00291DE9"/>
    <w:rsid w:val="00292757"/>
    <w:rsid w:val="00293774"/>
    <w:rsid w:val="00293FEF"/>
    <w:rsid w:val="00294055"/>
    <w:rsid w:val="00295006"/>
    <w:rsid w:val="00295664"/>
    <w:rsid w:val="00295E9F"/>
    <w:rsid w:val="002960B0"/>
    <w:rsid w:val="00296F11"/>
    <w:rsid w:val="002A0911"/>
    <w:rsid w:val="002A0E9E"/>
    <w:rsid w:val="002A4A40"/>
    <w:rsid w:val="002A54F8"/>
    <w:rsid w:val="002A57DD"/>
    <w:rsid w:val="002A5DB6"/>
    <w:rsid w:val="002A740A"/>
    <w:rsid w:val="002B106A"/>
    <w:rsid w:val="002B1F95"/>
    <w:rsid w:val="002B2683"/>
    <w:rsid w:val="002B2764"/>
    <w:rsid w:val="002B418A"/>
    <w:rsid w:val="002B4313"/>
    <w:rsid w:val="002B4DB4"/>
    <w:rsid w:val="002B56F8"/>
    <w:rsid w:val="002B58F9"/>
    <w:rsid w:val="002B5B44"/>
    <w:rsid w:val="002B5B49"/>
    <w:rsid w:val="002B5D45"/>
    <w:rsid w:val="002B74C8"/>
    <w:rsid w:val="002C239E"/>
    <w:rsid w:val="002C2DF4"/>
    <w:rsid w:val="002C3F41"/>
    <w:rsid w:val="002C4DDC"/>
    <w:rsid w:val="002C5D8F"/>
    <w:rsid w:val="002C61E7"/>
    <w:rsid w:val="002C6C63"/>
    <w:rsid w:val="002C7250"/>
    <w:rsid w:val="002D01D1"/>
    <w:rsid w:val="002D17D9"/>
    <w:rsid w:val="002D2B73"/>
    <w:rsid w:val="002D37D6"/>
    <w:rsid w:val="002D440D"/>
    <w:rsid w:val="002D6AB4"/>
    <w:rsid w:val="002D70BD"/>
    <w:rsid w:val="002D7A2F"/>
    <w:rsid w:val="002E063F"/>
    <w:rsid w:val="002E19BF"/>
    <w:rsid w:val="002E2D22"/>
    <w:rsid w:val="002E3D3F"/>
    <w:rsid w:val="002E3DD6"/>
    <w:rsid w:val="002E40B0"/>
    <w:rsid w:val="002E6815"/>
    <w:rsid w:val="002E6E34"/>
    <w:rsid w:val="002E7016"/>
    <w:rsid w:val="002E718A"/>
    <w:rsid w:val="002E7501"/>
    <w:rsid w:val="002F0E07"/>
    <w:rsid w:val="002F2EDD"/>
    <w:rsid w:val="002F53FD"/>
    <w:rsid w:val="002F5D56"/>
    <w:rsid w:val="003019EE"/>
    <w:rsid w:val="0030235D"/>
    <w:rsid w:val="00303BA1"/>
    <w:rsid w:val="00303FB0"/>
    <w:rsid w:val="00304356"/>
    <w:rsid w:val="00304CFA"/>
    <w:rsid w:val="00306044"/>
    <w:rsid w:val="00307306"/>
    <w:rsid w:val="00307D35"/>
    <w:rsid w:val="003109A9"/>
    <w:rsid w:val="00310EE3"/>
    <w:rsid w:val="00313BFC"/>
    <w:rsid w:val="00313C5C"/>
    <w:rsid w:val="00314379"/>
    <w:rsid w:val="00314E38"/>
    <w:rsid w:val="00315A68"/>
    <w:rsid w:val="0031602A"/>
    <w:rsid w:val="00320B1A"/>
    <w:rsid w:val="003210FE"/>
    <w:rsid w:val="00322F1A"/>
    <w:rsid w:val="00323469"/>
    <w:rsid w:val="00324155"/>
    <w:rsid w:val="00325245"/>
    <w:rsid w:val="003262D2"/>
    <w:rsid w:val="003270D7"/>
    <w:rsid w:val="00330076"/>
    <w:rsid w:val="003309E3"/>
    <w:rsid w:val="00331628"/>
    <w:rsid w:val="00333232"/>
    <w:rsid w:val="00333792"/>
    <w:rsid w:val="0033387F"/>
    <w:rsid w:val="00334428"/>
    <w:rsid w:val="00334722"/>
    <w:rsid w:val="00334756"/>
    <w:rsid w:val="00334A8F"/>
    <w:rsid w:val="00335151"/>
    <w:rsid w:val="003363EF"/>
    <w:rsid w:val="00340331"/>
    <w:rsid w:val="00344409"/>
    <w:rsid w:val="00345B70"/>
    <w:rsid w:val="0035005F"/>
    <w:rsid w:val="003501F2"/>
    <w:rsid w:val="00351C36"/>
    <w:rsid w:val="00351F08"/>
    <w:rsid w:val="00352BE7"/>
    <w:rsid w:val="00352C4D"/>
    <w:rsid w:val="00352FCC"/>
    <w:rsid w:val="0035556A"/>
    <w:rsid w:val="003558CE"/>
    <w:rsid w:val="003605F9"/>
    <w:rsid w:val="003613DA"/>
    <w:rsid w:val="003624D0"/>
    <w:rsid w:val="00362E5B"/>
    <w:rsid w:val="00364411"/>
    <w:rsid w:val="003703DF"/>
    <w:rsid w:val="003706C4"/>
    <w:rsid w:val="003708CA"/>
    <w:rsid w:val="003713F1"/>
    <w:rsid w:val="00372272"/>
    <w:rsid w:val="003728F7"/>
    <w:rsid w:val="00372F9F"/>
    <w:rsid w:val="00373CB2"/>
    <w:rsid w:val="003748A0"/>
    <w:rsid w:val="00374FF7"/>
    <w:rsid w:val="003756CE"/>
    <w:rsid w:val="00376849"/>
    <w:rsid w:val="00376853"/>
    <w:rsid w:val="003775E1"/>
    <w:rsid w:val="0037762E"/>
    <w:rsid w:val="003811F8"/>
    <w:rsid w:val="00381754"/>
    <w:rsid w:val="00381B2D"/>
    <w:rsid w:val="00382AE5"/>
    <w:rsid w:val="003841B6"/>
    <w:rsid w:val="003850B4"/>
    <w:rsid w:val="00386E7A"/>
    <w:rsid w:val="00386F4A"/>
    <w:rsid w:val="003879BC"/>
    <w:rsid w:val="00387BFA"/>
    <w:rsid w:val="0039107B"/>
    <w:rsid w:val="0039125F"/>
    <w:rsid w:val="003936DC"/>
    <w:rsid w:val="003950BD"/>
    <w:rsid w:val="003957A2"/>
    <w:rsid w:val="00396F36"/>
    <w:rsid w:val="003A0B75"/>
    <w:rsid w:val="003A0DD7"/>
    <w:rsid w:val="003A1962"/>
    <w:rsid w:val="003A2C99"/>
    <w:rsid w:val="003A36BC"/>
    <w:rsid w:val="003A7388"/>
    <w:rsid w:val="003A7B26"/>
    <w:rsid w:val="003B030F"/>
    <w:rsid w:val="003B18CD"/>
    <w:rsid w:val="003B2F03"/>
    <w:rsid w:val="003B4E5C"/>
    <w:rsid w:val="003B5B5E"/>
    <w:rsid w:val="003B6158"/>
    <w:rsid w:val="003B67A3"/>
    <w:rsid w:val="003B6936"/>
    <w:rsid w:val="003B7626"/>
    <w:rsid w:val="003C05F3"/>
    <w:rsid w:val="003C0C33"/>
    <w:rsid w:val="003C1BB8"/>
    <w:rsid w:val="003C2855"/>
    <w:rsid w:val="003C28E5"/>
    <w:rsid w:val="003C7548"/>
    <w:rsid w:val="003D1057"/>
    <w:rsid w:val="003D1F52"/>
    <w:rsid w:val="003D241E"/>
    <w:rsid w:val="003D26BE"/>
    <w:rsid w:val="003D2C39"/>
    <w:rsid w:val="003D2E16"/>
    <w:rsid w:val="003D3162"/>
    <w:rsid w:val="003D418B"/>
    <w:rsid w:val="003D6EB9"/>
    <w:rsid w:val="003E2CFA"/>
    <w:rsid w:val="003E32DC"/>
    <w:rsid w:val="003E74D6"/>
    <w:rsid w:val="003F06D0"/>
    <w:rsid w:val="003F0E98"/>
    <w:rsid w:val="003F16D2"/>
    <w:rsid w:val="003F1E93"/>
    <w:rsid w:val="003F355A"/>
    <w:rsid w:val="003F4A56"/>
    <w:rsid w:val="003F4FDD"/>
    <w:rsid w:val="003F633A"/>
    <w:rsid w:val="00400C6D"/>
    <w:rsid w:val="00403019"/>
    <w:rsid w:val="00404F26"/>
    <w:rsid w:val="00410545"/>
    <w:rsid w:val="00411E6A"/>
    <w:rsid w:val="004122C9"/>
    <w:rsid w:val="00413057"/>
    <w:rsid w:val="00414717"/>
    <w:rsid w:val="00414CC2"/>
    <w:rsid w:val="00415178"/>
    <w:rsid w:val="004161FE"/>
    <w:rsid w:val="0042095E"/>
    <w:rsid w:val="00421626"/>
    <w:rsid w:val="00422369"/>
    <w:rsid w:val="00422DBD"/>
    <w:rsid w:val="00423276"/>
    <w:rsid w:val="004242E2"/>
    <w:rsid w:val="00424A32"/>
    <w:rsid w:val="004250C5"/>
    <w:rsid w:val="00426C6B"/>
    <w:rsid w:val="00426D37"/>
    <w:rsid w:val="004276A7"/>
    <w:rsid w:val="004319A5"/>
    <w:rsid w:val="00431D1F"/>
    <w:rsid w:val="00434A71"/>
    <w:rsid w:val="004363DC"/>
    <w:rsid w:val="00436547"/>
    <w:rsid w:val="00437323"/>
    <w:rsid w:val="00437345"/>
    <w:rsid w:val="004379B0"/>
    <w:rsid w:val="00437C20"/>
    <w:rsid w:val="00443770"/>
    <w:rsid w:val="0044447A"/>
    <w:rsid w:val="00447232"/>
    <w:rsid w:val="004474DB"/>
    <w:rsid w:val="004536A9"/>
    <w:rsid w:val="00453BFA"/>
    <w:rsid w:val="00453E51"/>
    <w:rsid w:val="004560A6"/>
    <w:rsid w:val="004563A3"/>
    <w:rsid w:val="00456958"/>
    <w:rsid w:val="00456E37"/>
    <w:rsid w:val="00460280"/>
    <w:rsid w:val="004629DF"/>
    <w:rsid w:val="004634EC"/>
    <w:rsid w:val="0046376F"/>
    <w:rsid w:val="00465E35"/>
    <w:rsid w:val="00466C22"/>
    <w:rsid w:val="004671F7"/>
    <w:rsid w:val="00476373"/>
    <w:rsid w:val="00476E49"/>
    <w:rsid w:val="0048038D"/>
    <w:rsid w:val="004851CC"/>
    <w:rsid w:val="00485BD7"/>
    <w:rsid w:val="00487A5B"/>
    <w:rsid w:val="004912F7"/>
    <w:rsid w:val="00491BA0"/>
    <w:rsid w:val="00492039"/>
    <w:rsid w:val="00496B4F"/>
    <w:rsid w:val="004A06C8"/>
    <w:rsid w:val="004A1E91"/>
    <w:rsid w:val="004A2A42"/>
    <w:rsid w:val="004A2AE4"/>
    <w:rsid w:val="004A2D76"/>
    <w:rsid w:val="004A307B"/>
    <w:rsid w:val="004A354F"/>
    <w:rsid w:val="004A38F6"/>
    <w:rsid w:val="004A3D13"/>
    <w:rsid w:val="004A47A5"/>
    <w:rsid w:val="004A5B07"/>
    <w:rsid w:val="004A654B"/>
    <w:rsid w:val="004A790C"/>
    <w:rsid w:val="004A7E98"/>
    <w:rsid w:val="004B0F35"/>
    <w:rsid w:val="004B109E"/>
    <w:rsid w:val="004B2EBD"/>
    <w:rsid w:val="004B2F19"/>
    <w:rsid w:val="004B415F"/>
    <w:rsid w:val="004B536A"/>
    <w:rsid w:val="004B5F53"/>
    <w:rsid w:val="004B6876"/>
    <w:rsid w:val="004C031B"/>
    <w:rsid w:val="004C15AD"/>
    <w:rsid w:val="004C1FEE"/>
    <w:rsid w:val="004C4C2F"/>
    <w:rsid w:val="004C4EF3"/>
    <w:rsid w:val="004C50CD"/>
    <w:rsid w:val="004C61DB"/>
    <w:rsid w:val="004C6254"/>
    <w:rsid w:val="004C6385"/>
    <w:rsid w:val="004C646B"/>
    <w:rsid w:val="004C64D2"/>
    <w:rsid w:val="004C7886"/>
    <w:rsid w:val="004C7B9C"/>
    <w:rsid w:val="004C7FD5"/>
    <w:rsid w:val="004D0197"/>
    <w:rsid w:val="004D19CE"/>
    <w:rsid w:val="004D4014"/>
    <w:rsid w:val="004D4D02"/>
    <w:rsid w:val="004D4DCD"/>
    <w:rsid w:val="004D7508"/>
    <w:rsid w:val="004E052B"/>
    <w:rsid w:val="004E1903"/>
    <w:rsid w:val="004E3667"/>
    <w:rsid w:val="004E4C23"/>
    <w:rsid w:val="004E5016"/>
    <w:rsid w:val="004E5436"/>
    <w:rsid w:val="004E6B3A"/>
    <w:rsid w:val="004E728C"/>
    <w:rsid w:val="004E7A87"/>
    <w:rsid w:val="004E7C13"/>
    <w:rsid w:val="004F0E8C"/>
    <w:rsid w:val="004F1134"/>
    <w:rsid w:val="004F2B56"/>
    <w:rsid w:val="004F3489"/>
    <w:rsid w:val="004F4607"/>
    <w:rsid w:val="004F4D76"/>
    <w:rsid w:val="004F5A89"/>
    <w:rsid w:val="004F7298"/>
    <w:rsid w:val="004F7FCF"/>
    <w:rsid w:val="00504F31"/>
    <w:rsid w:val="00504F8E"/>
    <w:rsid w:val="00505600"/>
    <w:rsid w:val="00505710"/>
    <w:rsid w:val="0050653B"/>
    <w:rsid w:val="005113F9"/>
    <w:rsid w:val="005116EC"/>
    <w:rsid w:val="00513448"/>
    <w:rsid w:val="00513F89"/>
    <w:rsid w:val="005143E6"/>
    <w:rsid w:val="00515B0A"/>
    <w:rsid w:val="0052036F"/>
    <w:rsid w:val="00520799"/>
    <w:rsid w:val="0052080D"/>
    <w:rsid w:val="00521381"/>
    <w:rsid w:val="00521C35"/>
    <w:rsid w:val="00523B48"/>
    <w:rsid w:val="00523C16"/>
    <w:rsid w:val="0052501E"/>
    <w:rsid w:val="005254F6"/>
    <w:rsid w:val="005262F7"/>
    <w:rsid w:val="00527DC3"/>
    <w:rsid w:val="0053106E"/>
    <w:rsid w:val="005326AF"/>
    <w:rsid w:val="00532E6C"/>
    <w:rsid w:val="0053381D"/>
    <w:rsid w:val="00534A64"/>
    <w:rsid w:val="00536E67"/>
    <w:rsid w:val="00537565"/>
    <w:rsid w:val="00537DC3"/>
    <w:rsid w:val="0054053D"/>
    <w:rsid w:val="00540AB6"/>
    <w:rsid w:val="005417C8"/>
    <w:rsid w:val="00542C61"/>
    <w:rsid w:val="00544077"/>
    <w:rsid w:val="0054472C"/>
    <w:rsid w:val="0054516D"/>
    <w:rsid w:val="005456F9"/>
    <w:rsid w:val="005463A6"/>
    <w:rsid w:val="00551203"/>
    <w:rsid w:val="005518D8"/>
    <w:rsid w:val="0055276D"/>
    <w:rsid w:val="00552917"/>
    <w:rsid w:val="005542E5"/>
    <w:rsid w:val="00554B82"/>
    <w:rsid w:val="00555B55"/>
    <w:rsid w:val="00556A04"/>
    <w:rsid w:val="005571B2"/>
    <w:rsid w:val="00562A98"/>
    <w:rsid w:val="005647F3"/>
    <w:rsid w:val="00565ADD"/>
    <w:rsid w:val="00566B42"/>
    <w:rsid w:val="00570930"/>
    <w:rsid w:val="00571075"/>
    <w:rsid w:val="00574414"/>
    <w:rsid w:val="00575D65"/>
    <w:rsid w:val="00577960"/>
    <w:rsid w:val="00577A5F"/>
    <w:rsid w:val="0058003D"/>
    <w:rsid w:val="00580750"/>
    <w:rsid w:val="00580FCC"/>
    <w:rsid w:val="00581A25"/>
    <w:rsid w:val="00582268"/>
    <w:rsid w:val="005826BA"/>
    <w:rsid w:val="005832A5"/>
    <w:rsid w:val="00583CFB"/>
    <w:rsid w:val="00585156"/>
    <w:rsid w:val="00585822"/>
    <w:rsid w:val="005864C4"/>
    <w:rsid w:val="00590CEC"/>
    <w:rsid w:val="005912BD"/>
    <w:rsid w:val="005915FC"/>
    <w:rsid w:val="005922F0"/>
    <w:rsid w:val="0059392B"/>
    <w:rsid w:val="00593F99"/>
    <w:rsid w:val="0059453F"/>
    <w:rsid w:val="00595197"/>
    <w:rsid w:val="00595C93"/>
    <w:rsid w:val="0059725D"/>
    <w:rsid w:val="005A26D4"/>
    <w:rsid w:val="005A3C66"/>
    <w:rsid w:val="005A481C"/>
    <w:rsid w:val="005A4AE1"/>
    <w:rsid w:val="005A64D0"/>
    <w:rsid w:val="005A660B"/>
    <w:rsid w:val="005B0126"/>
    <w:rsid w:val="005B18C3"/>
    <w:rsid w:val="005B1E36"/>
    <w:rsid w:val="005B2FB5"/>
    <w:rsid w:val="005B41FC"/>
    <w:rsid w:val="005B4868"/>
    <w:rsid w:val="005C0D17"/>
    <w:rsid w:val="005C1993"/>
    <w:rsid w:val="005C2294"/>
    <w:rsid w:val="005C5AE9"/>
    <w:rsid w:val="005C5D54"/>
    <w:rsid w:val="005C7DD3"/>
    <w:rsid w:val="005D01BD"/>
    <w:rsid w:val="005D0B28"/>
    <w:rsid w:val="005D243E"/>
    <w:rsid w:val="005D3048"/>
    <w:rsid w:val="005D3A19"/>
    <w:rsid w:val="005D54BD"/>
    <w:rsid w:val="005D5E02"/>
    <w:rsid w:val="005E0003"/>
    <w:rsid w:val="005E06DB"/>
    <w:rsid w:val="005E0C97"/>
    <w:rsid w:val="005E1301"/>
    <w:rsid w:val="005E65B7"/>
    <w:rsid w:val="005E7657"/>
    <w:rsid w:val="005F0062"/>
    <w:rsid w:val="005F0376"/>
    <w:rsid w:val="005F42AF"/>
    <w:rsid w:val="005F546B"/>
    <w:rsid w:val="005F554B"/>
    <w:rsid w:val="005F561F"/>
    <w:rsid w:val="005F5906"/>
    <w:rsid w:val="005F7303"/>
    <w:rsid w:val="006002CD"/>
    <w:rsid w:val="00603637"/>
    <w:rsid w:val="00603F2B"/>
    <w:rsid w:val="00605367"/>
    <w:rsid w:val="00605EFF"/>
    <w:rsid w:val="00606109"/>
    <w:rsid w:val="006062D4"/>
    <w:rsid w:val="00606487"/>
    <w:rsid w:val="006103B3"/>
    <w:rsid w:val="00610756"/>
    <w:rsid w:val="00611382"/>
    <w:rsid w:val="00611967"/>
    <w:rsid w:val="00611C2E"/>
    <w:rsid w:val="00611F7A"/>
    <w:rsid w:val="006149EB"/>
    <w:rsid w:val="006167E5"/>
    <w:rsid w:val="00616B7F"/>
    <w:rsid w:val="0062126A"/>
    <w:rsid w:val="0062179E"/>
    <w:rsid w:val="00621B03"/>
    <w:rsid w:val="00621FAB"/>
    <w:rsid w:val="0062328E"/>
    <w:rsid w:val="00624134"/>
    <w:rsid w:val="00625969"/>
    <w:rsid w:val="00627875"/>
    <w:rsid w:val="00627A3E"/>
    <w:rsid w:val="006311B7"/>
    <w:rsid w:val="006313F1"/>
    <w:rsid w:val="0063410E"/>
    <w:rsid w:val="00636486"/>
    <w:rsid w:val="00636604"/>
    <w:rsid w:val="00636FCD"/>
    <w:rsid w:val="0063745B"/>
    <w:rsid w:val="00637654"/>
    <w:rsid w:val="00640C4C"/>
    <w:rsid w:val="00644ED7"/>
    <w:rsid w:val="006462B4"/>
    <w:rsid w:val="00647F40"/>
    <w:rsid w:val="00651769"/>
    <w:rsid w:val="00651BFE"/>
    <w:rsid w:val="006536E9"/>
    <w:rsid w:val="00654543"/>
    <w:rsid w:val="00654CB9"/>
    <w:rsid w:val="00655314"/>
    <w:rsid w:val="00655CBE"/>
    <w:rsid w:val="00655E01"/>
    <w:rsid w:val="0065612A"/>
    <w:rsid w:val="0065793B"/>
    <w:rsid w:val="006601F3"/>
    <w:rsid w:val="006604B2"/>
    <w:rsid w:val="00665060"/>
    <w:rsid w:val="00665AF7"/>
    <w:rsid w:val="00666987"/>
    <w:rsid w:val="006700ED"/>
    <w:rsid w:val="00670C88"/>
    <w:rsid w:val="006713B0"/>
    <w:rsid w:val="00671D20"/>
    <w:rsid w:val="00673C01"/>
    <w:rsid w:val="0068124D"/>
    <w:rsid w:val="00682085"/>
    <w:rsid w:val="00682278"/>
    <w:rsid w:val="006830AA"/>
    <w:rsid w:val="0068320D"/>
    <w:rsid w:val="00685422"/>
    <w:rsid w:val="006855C7"/>
    <w:rsid w:val="00690D24"/>
    <w:rsid w:val="00693F0A"/>
    <w:rsid w:val="00694A0A"/>
    <w:rsid w:val="00697030"/>
    <w:rsid w:val="00697D9B"/>
    <w:rsid w:val="006A0B00"/>
    <w:rsid w:val="006A2724"/>
    <w:rsid w:val="006A3B15"/>
    <w:rsid w:val="006A475A"/>
    <w:rsid w:val="006A6BF7"/>
    <w:rsid w:val="006B0DC5"/>
    <w:rsid w:val="006B16B7"/>
    <w:rsid w:val="006B261A"/>
    <w:rsid w:val="006B2FBC"/>
    <w:rsid w:val="006B447E"/>
    <w:rsid w:val="006B44AC"/>
    <w:rsid w:val="006B52E9"/>
    <w:rsid w:val="006B5715"/>
    <w:rsid w:val="006C06B4"/>
    <w:rsid w:val="006C281A"/>
    <w:rsid w:val="006C4491"/>
    <w:rsid w:val="006C605B"/>
    <w:rsid w:val="006C6538"/>
    <w:rsid w:val="006C675F"/>
    <w:rsid w:val="006C694E"/>
    <w:rsid w:val="006D0E74"/>
    <w:rsid w:val="006D15B8"/>
    <w:rsid w:val="006D1808"/>
    <w:rsid w:val="006D3E8C"/>
    <w:rsid w:val="006D3FA3"/>
    <w:rsid w:val="006D424D"/>
    <w:rsid w:val="006D58E4"/>
    <w:rsid w:val="006D6052"/>
    <w:rsid w:val="006D6405"/>
    <w:rsid w:val="006D642F"/>
    <w:rsid w:val="006D7A6D"/>
    <w:rsid w:val="006D7D55"/>
    <w:rsid w:val="006E13B1"/>
    <w:rsid w:val="006E1E9D"/>
    <w:rsid w:val="006E20F7"/>
    <w:rsid w:val="006E21E8"/>
    <w:rsid w:val="006E2976"/>
    <w:rsid w:val="006E3BC3"/>
    <w:rsid w:val="006E3E57"/>
    <w:rsid w:val="006E54D2"/>
    <w:rsid w:val="006E56D8"/>
    <w:rsid w:val="006E70C3"/>
    <w:rsid w:val="006E7EB5"/>
    <w:rsid w:val="006F11FF"/>
    <w:rsid w:val="006F1F70"/>
    <w:rsid w:val="006F2DDC"/>
    <w:rsid w:val="006F50D0"/>
    <w:rsid w:val="006F544C"/>
    <w:rsid w:val="006F6178"/>
    <w:rsid w:val="006F70F1"/>
    <w:rsid w:val="00700EEA"/>
    <w:rsid w:val="007035AC"/>
    <w:rsid w:val="007035D2"/>
    <w:rsid w:val="00703A3D"/>
    <w:rsid w:val="00706906"/>
    <w:rsid w:val="0070792D"/>
    <w:rsid w:val="007109AC"/>
    <w:rsid w:val="00711559"/>
    <w:rsid w:val="00711BB8"/>
    <w:rsid w:val="007245F4"/>
    <w:rsid w:val="00725B08"/>
    <w:rsid w:val="00725BB1"/>
    <w:rsid w:val="007260FF"/>
    <w:rsid w:val="0072687F"/>
    <w:rsid w:val="0073044D"/>
    <w:rsid w:val="00730C13"/>
    <w:rsid w:val="0073116F"/>
    <w:rsid w:val="00731615"/>
    <w:rsid w:val="00734857"/>
    <w:rsid w:val="00734AAF"/>
    <w:rsid w:val="007360C3"/>
    <w:rsid w:val="00736C19"/>
    <w:rsid w:val="00736FB6"/>
    <w:rsid w:val="00736FC1"/>
    <w:rsid w:val="00740AF3"/>
    <w:rsid w:val="0074149C"/>
    <w:rsid w:val="007415F0"/>
    <w:rsid w:val="00741974"/>
    <w:rsid w:val="00742CED"/>
    <w:rsid w:val="00742D1C"/>
    <w:rsid w:val="00742D86"/>
    <w:rsid w:val="00743A3D"/>
    <w:rsid w:val="00747198"/>
    <w:rsid w:val="00747B2F"/>
    <w:rsid w:val="00750238"/>
    <w:rsid w:val="00751740"/>
    <w:rsid w:val="0075182C"/>
    <w:rsid w:val="00752626"/>
    <w:rsid w:val="0075295A"/>
    <w:rsid w:val="00752B5D"/>
    <w:rsid w:val="0075338C"/>
    <w:rsid w:val="007550F7"/>
    <w:rsid w:val="00755388"/>
    <w:rsid w:val="00755D47"/>
    <w:rsid w:val="00756EB4"/>
    <w:rsid w:val="00757282"/>
    <w:rsid w:val="00760271"/>
    <w:rsid w:val="00760DE9"/>
    <w:rsid w:val="00763F2A"/>
    <w:rsid w:val="00764F58"/>
    <w:rsid w:val="00765648"/>
    <w:rsid w:val="00765712"/>
    <w:rsid w:val="007662DC"/>
    <w:rsid w:val="007679BE"/>
    <w:rsid w:val="00767A28"/>
    <w:rsid w:val="00771592"/>
    <w:rsid w:val="00774066"/>
    <w:rsid w:val="00774F23"/>
    <w:rsid w:val="00775925"/>
    <w:rsid w:val="00775E75"/>
    <w:rsid w:val="00776BED"/>
    <w:rsid w:val="00780BF5"/>
    <w:rsid w:val="00782F08"/>
    <w:rsid w:val="00784ED5"/>
    <w:rsid w:val="00784FAC"/>
    <w:rsid w:val="00785C6F"/>
    <w:rsid w:val="00786742"/>
    <w:rsid w:val="00787C2C"/>
    <w:rsid w:val="0079520D"/>
    <w:rsid w:val="00795E6C"/>
    <w:rsid w:val="007A5D16"/>
    <w:rsid w:val="007B14C5"/>
    <w:rsid w:val="007B1DFE"/>
    <w:rsid w:val="007B29D5"/>
    <w:rsid w:val="007B41BA"/>
    <w:rsid w:val="007B59FA"/>
    <w:rsid w:val="007B5D48"/>
    <w:rsid w:val="007B63A2"/>
    <w:rsid w:val="007B7279"/>
    <w:rsid w:val="007C019F"/>
    <w:rsid w:val="007C264C"/>
    <w:rsid w:val="007C3D66"/>
    <w:rsid w:val="007C4714"/>
    <w:rsid w:val="007C52C9"/>
    <w:rsid w:val="007C534E"/>
    <w:rsid w:val="007C5914"/>
    <w:rsid w:val="007C6D35"/>
    <w:rsid w:val="007D04A0"/>
    <w:rsid w:val="007D2A84"/>
    <w:rsid w:val="007D67A5"/>
    <w:rsid w:val="007D6BDA"/>
    <w:rsid w:val="007E174D"/>
    <w:rsid w:val="007E1B51"/>
    <w:rsid w:val="007E1D4D"/>
    <w:rsid w:val="007E29AF"/>
    <w:rsid w:val="007E30B9"/>
    <w:rsid w:val="007E3B9C"/>
    <w:rsid w:val="007E537D"/>
    <w:rsid w:val="007E7E30"/>
    <w:rsid w:val="007F090C"/>
    <w:rsid w:val="007F2D8A"/>
    <w:rsid w:val="007F3050"/>
    <w:rsid w:val="007F57BC"/>
    <w:rsid w:val="007F6971"/>
    <w:rsid w:val="007F6CF1"/>
    <w:rsid w:val="007F7CDC"/>
    <w:rsid w:val="00800270"/>
    <w:rsid w:val="00800C33"/>
    <w:rsid w:val="0080146B"/>
    <w:rsid w:val="008017F7"/>
    <w:rsid w:val="008030E1"/>
    <w:rsid w:val="0080333E"/>
    <w:rsid w:val="0080409E"/>
    <w:rsid w:val="00804343"/>
    <w:rsid w:val="00804F83"/>
    <w:rsid w:val="00806988"/>
    <w:rsid w:val="00806F04"/>
    <w:rsid w:val="00810F62"/>
    <w:rsid w:val="00813A2D"/>
    <w:rsid w:val="00813B77"/>
    <w:rsid w:val="00814DAD"/>
    <w:rsid w:val="0081677B"/>
    <w:rsid w:val="00817EE5"/>
    <w:rsid w:val="008203D5"/>
    <w:rsid w:val="00820DA5"/>
    <w:rsid w:val="00821667"/>
    <w:rsid w:val="00821EED"/>
    <w:rsid w:val="0082217A"/>
    <w:rsid w:val="008228C2"/>
    <w:rsid w:val="008231A8"/>
    <w:rsid w:val="00823368"/>
    <w:rsid w:val="00823C38"/>
    <w:rsid w:val="0082582B"/>
    <w:rsid w:val="00827CEC"/>
    <w:rsid w:val="00830421"/>
    <w:rsid w:val="0083255A"/>
    <w:rsid w:val="00832AA8"/>
    <w:rsid w:val="00832BCD"/>
    <w:rsid w:val="00834AC2"/>
    <w:rsid w:val="008361FE"/>
    <w:rsid w:val="0084052D"/>
    <w:rsid w:val="00840881"/>
    <w:rsid w:val="00845C1F"/>
    <w:rsid w:val="00845F78"/>
    <w:rsid w:val="008463D5"/>
    <w:rsid w:val="00846C46"/>
    <w:rsid w:val="00847C52"/>
    <w:rsid w:val="008515DF"/>
    <w:rsid w:val="00851F67"/>
    <w:rsid w:val="00852025"/>
    <w:rsid w:val="008536A7"/>
    <w:rsid w:val="008556D5"/>
    <w:rsid w:val="008578B4"/>
    <w:rsid w:val="008578F2"/>
    <w:rsid w:val="00857B23"/>
    <w:rsid w:val="00862719"/>
    <w:rsid w:val="00865ECD"/>
    <w:rsid w:val="008660C7"/>
    <w:rsid w:val="008753D0"/>
    <w:rsid w:val="008754F8"/>
    <w:rsid w:val="00875C42"/>
    <w:rsid w:val="00876408"/>
    <w:rsid w:val="0087787A"/>
    <w:rsid w:val="008804CA"/>
    <w:rsid w:val="00881191"/>
    <w:rsid w:val="00881603"/>
    <w:rsid w:val="00882772"/>
    <w:rsid w:val="008850EF"/>
    <w:rsid w:val="008854D5"/>
    <w:rsid w:val="00885A2C"/>
    <w:rsid w:val="00885BD1"/>
    <w:rsid w:val="00886E1D"/>
    <w:rsid w:val="00887E50"/>
    <w:rsid w:val="008926DD"/>
    <w:rsid w:val="008929B3"/>
    <w:rsid w:val="008932D6"/>
    <w:rsid w:val="008958B6"/>
    <w:rsid w:val="00897CA8"/>
    <w:rsid w:val="00897F8F"/>
    <w:rsid w:val="008A0F68"/>
    <w:rsid w:val="008A1A24"/>
    <w:rsid w:val="008A3CFB"/>
    <w:rsid w:val="008A41EE"/>
    <w:rsid w:val="008A4698"/>
    <w:rsid w:val="008A4FC0"/>
    <w:rsid w:val="008A6BAF"/>
    <w:rsid w:val="008A7D9E"/>
    <w:rsid w:val="008A7F5C"/>
    <w:rsid w:val="008B15A4"/>
    <w:rsid w:val="008B1AD6"/>
    <w:rsid w:val="008B4F57"/>
    <w:rsid w:val="008C1271"/>
    <w:rsid w:val="008C19F1"/>
    <w:rsid w:val="008C1E01"/>
    <w:rsid w:val="008C1F59"/>
    <w:rsid w:val="008C30C0"/>
    <w:rsid w:val="008C363A"/>
    <w:rsid w:val="008C396B"/>
    <w:rsid w:val="008C4087"/>
    <w:rsid w:val="008C42C0"/>
    <w:rsid w:val="008C516A"/>
    <w:rsid w:val="008D0DBF"/>
    <w:rsid w:val="008D22A9"/>
    <w:rsid w:val="008D3F3D"/>
    <w:rsid w:val="008D4370"/>
    <w:rsid w:val="008D4DDD"/>
    <w:rsid w:val="008D7898"/>
    <w:rsid w:val="008E1A29"/>
    <w:rsid w:val="008E37A8"/>
    <w:rsid w:val="008E3E63"/>
    <w:rsid w:val="008E49E2"/>
    <w:rsid w:val="008E4E60"/>
    <w:rsid w:val="008E5242"/>
    <w:rsid w:val="008E65B1"/>
    <w:rsid w:val="008E7497"/>
    <w:rsid w:val="008E7CEF"/>
    <w:rsid w:val="008F19AE"/>
    <w:rsid w:val="008F466C"/>
    <w:rsid w:val="008F477C"/>
    <w:rsid w:val="008F48BD"/>
    <w:rsid w:val="008F6E29"/>
    <w:rsid w:val="008F7D9D"/>
    <w:rsid w:val="00900F95"/>
    <w:rsid w:val="009023D7"/>
    <w:rsid w:val="00906D3B"/>
    <w:rsid w:val="00906FFA"/>
    <w:rsid w:val="00910739"/>
    <w:rsid w:val="0091151B"/>
    <w:rsid w:val="00912267"/>
    <w:rsid w:val="009139A5"/>
    <w:rsid w:val="00914254"/>
    <w:rsid w:val="00915052"/>
    <w:rsid w:val="0091537D"/>
    <w:rsid w:val="00916B4F"/>
    <w:rsid w:val="00917556"/>
    <w:rsid w:val="0092108E"/>
    <w:rsid w:val="009242DF"/>
    <w:rsid w:val="00925B53"/>
    <w:rsid w:val="00926A39"/>
    <w:rsid w:val="00927610"/>
    <w:rsid w:val="00927D59"/>
    <w:rsid w:val="009314CB"/>
    <w:rsid w:val="00933651"/>
    <w:rsid w:val="00934B25"/>
    <w:rsid w:val="00935AED"/>
    <w:rsid w:val="00936717"/>
    <w:rsid w:val="00937E63"/>
    <w:rsid w:val="00940113"/>
    <w:rsid w:val="0094135D"/>
    <w:rsid w:val="0094289E"/>
    <w:rsid w:val="00943A53"/>
    <w:rsid w:val="009445E3"/>
    <w:rsid w:val="00944EC8"/>
    <w:rsid w:val="009464D0"/>
    <w:rsid w:val="009501CC"/>
    <w:rsid w:val="00952BC5"/>
    <w:rsid w:val="00953871"/>
    <w:rsid w:val="00953B91"/>
    <w:rsid w:val="00954908"/>
    <w:rsid w:val="00954925"/>
    <w:rsid w:val="00954B21"/>
    <w:rsid w:val="009557CF"/>
    <w:rsid w:val="009561B3"/>
    <w:rsid w:val="0095727F"/>
    <w:rsid w:val="00960588"/>
    <w:rsid w:val="00961420"/>
    <w:rsid w:val="00961868"/>
    <w:rsid w:val="00962038"/>
    <w:rsid w:val="00962419"/>
    <w:rsid w:val="009635E6"/>
    <w:rsid w:val="0096470B"/>
    <w:rsid w:val="009652A7"/>
    <w:rsid w:val="0096626B"/>
    <w:rsid w:val="009725F8"/>
    <w:rsid w:val="009728FA"/>
    <w:rsid w:val="00972BBC"/>
    <w:rsid w:val="00973309"/>
    <w:rsid w:val="009741CD"/>
    <w:rsid w:val="009746B9"/>
    <w:rsid w:val="009819C4"/>
    <w:rsid w:val="009823FC"/>
    <w:rsid w:val="00985AF5"/>
    <w:rsid w:val="0098776B"/>
    <w:rsid w:val="00987CA9"/>
    <w:rsid w:val="009907DA"/>
    <w:rsid w:val="009923A7"/>
    <w:rsid w:val="009934F5"/>
    <w:rsid w:val="009959DB"/>
    <w:rsid w:val="0099657F"/>
    <w:rsid w:val="00997987"/>
    <w:rsid w:val="009A0641"/>
    <w:rsid w:val="009A0BE7"/>
    <w:rsid w:val="009A62C1"/>
    <w:rsid w:val="009A630D"/>
    <w:rsid w:val="009A764E"/>
    <w:rsid w:val="009B0A11"/>
    <w:rsid w:val="009B0B5F"/>
    <w:rsid w:val="009B27E6"/>
    <w:rsid w:val="009B3C66"/>
    <w:rsid w:val="009B401F"/>
    <w:rsid w:val="009B558A"/>
    <w:rsid w:val="009C079A"/>
    <w:rsid w:val="009C39BF"/>
    <w:rsid w:val="009C4EF4"/>
    <w:rsid w:val="009C50D9"/>
    <w:rsid w:val="009C613F"/>
    <w:rsid w:val="009D0693"/>
    <w:rsid w:val="009D10E7"/>
    <w:rsid w:val="009D326F"/>
    <w:rsid w:val="009D34A3"/>
    <w:rsid w:val="009D45BD"/>
    <w:rsid w:val="009D4725"/>
    <w:rsid w:val="009D6A0B"/>
    <w:rsid w:val="009E0ECC"/>
    <w:rsid w:val="009E27AB"/>
    <w:rsid w:val="009E4235"/>
    <w:rsid w:val="009E4AF1"/>
    <w:rsid w:val="009E6B1F"/>
    <w:rsid w:val="009E6EBC"/>
    <w:rsid w:val="009E7DFB"/>
    <w:rsid w:val="009F0458"/>
    <w:rsid w:val="009F2298"/>
    <w:rsid w:val="009F3548"/>
    <w:rsid w:val="00A000C9"/>
    <w:rsid w:val="00A01BA7"/>
    <w:rsid w:val="00A02777"/>
    <w:rsid w:val="00A0415B"/>
    <w:rsid w:val="00A05E9F"/>
    <w:rsid w:val="00A10018"/>
    <w:rsid w:val="00A10434"/>
    <w:rsid w:val="00A11133"/>
    <w:rsid w:val="00A113A3"/>
    <w:rsid w:val="00A11DA5"/>
    <w:rsid w:val="00A1311E"/>
    <w:rsid w:val="00A133B6"/>
    <w:rsid w:val="00A15253"/>
    <w:rsid w:val="00A17109"/>
    <w:rsid w:val="00A17C83"/>
    <w:rsid w:val="00A2401C"/>
    <w:rsid w:val="00A2499C"/>
    <w:rsid w:val="00A255A7"/>
    <w:rsid w:val="00A26494"/>
    <w:rsid w:val="00A27901"/>
    <w:rsid w:val="00A312C9"/>
    <w:rsid w:val="00A33E45"/>
    <w:rsid w:val="00A34E65"/>
    <w:rsid w:val="00A36230"/>
    <w:rsid w:val="00A362BB"/>
    <w:rsid w:val="00A37246"/>
    <w:rsid w:val="00A407A5"/>
    <w:rsid w:val="00A40BC5"/>
    <w:rsid w:val="00A4181C"/>
    <w:rsid w:val="00A429AB"/>
    <w:rsid w:val="00A42EC2"/>
    <w:rsid w:val="00A43EF5"/>
    <w:rsid w:val="00A442D5"/>
    <w:rsid w:val="00A45BB8"/>
    <w:rsid w:val="00A463BA"/>
    <w:rsid w:val="00A46D41"/>
    <w:rsid w:val="00A504FF"/>
    <w:rsid w:val="00A51AF3"/>
    <w:rsid w:val="00A52E33"/>
    <w:rsid w:val="00A5401D"/>
    <w:rsid w:val="00A54F2D"/>
    <w:rsid w:val="00A55523"/>
    <w:rsid w:val="00A57B36"/>
    <w:rsid w:val="00A601A0"/>
    <w:rsid w:val="00A60FBA"/>
    <w:rsid w:val="00A62BA8"/>
    <w:rsid w:val="00A642A4"/>
    <w:rsid w:val="00A65247"/>
    <w:rsid w:val="00A667E8"/>
    <w:rsid w:val="00A67038"/>
    <w:rsid w:val="00A67541"/>
    <w:rsid w:val="00A67A58"/>
    <w:rsid w:val="00A70A0B"/>
    <w:rsid w:val="00A73DE5"/>
    <w:rsid w:val="00A74209"/>
    <w:rsid w:val="00A74E3E"/>
    <w:rsid w:val="00A75634"/>
    <w:rsid w:val="00A81173"/>
    <w:rsid w:val="00A81244"/>
    <w:rsid w:val="00A82A75"/>
    <w:rsid w:val="00A8377B"/>
    <w:rsid w:val="00A839FA"/>
    <w:rsid w:val="00A83D3C"/>
    <w:rsid w:val="00A85D71"/>
    <w:rsid w:val="00A86226"/>
    <w:rsid w:val="00A86304"/>
    <w:rsid w:val="00A87876"/>
    <w:rsid w:val="00A92CF4"/>
    <w:rsid w:val="00A94631"/>
    <w:rsid w:val="00A94DCC"/>
    <w:rsid w:val="00A966A9"/>
    <w:rsid w:val="00A9697F"/>
    <w:rsid w:val="00AA0947"/>
    <w:rsid w:val="00AA09BB"/>
    <w:rsid w:val="00AA0FE3"/>
    <w:rsid w:val="00AA1B6E"/>
    <w:rsid w:val="00AA1BB6"/>
    <w:rsid w:val="00AA2DAC"/>
    <w:rsid w:val="00AA35B1"/>
    <w:rsid w:val="00AA533C"/>
    <w:rsid w:val="00AA5854"/>
    <w:rsid w:val="00AA7217"/>
    <w:rsid w:val="00AA776A"/>
    <w:rsid w:val="00AA7C59"/>
    <w:rsid w:val="00AA7CBB"/>
    <w:rsid w:val="00AB140B"/>
    <w:rsid w:val="00AB1E87"/>
    <w:rsid w:val="00AB2972"/>
    <w:rsid w:val="00AB3F46"/>
    <w:rsid w:val="00AB48CA"/>
    <w:rsid w:val="00AB5532"/>
    <w:rsid w:val="00AB6A88"/>
    <w:rsid w:val="00AB6F5C"/>
    <w:rsid w:val="00AC152A"/>
    <w:rsid w:val="00AC170C"/>
    <w:rsid w:val="00AC2670"/>
    <w:rsid w:val="00AC2DCE"/>
    <w:rsid w:val="00AC320B"/>
    <w:rsid w:val="00AC3866"/>
    <w:rsid w:val="00AC63D0"/>
    <w:rsid w:val="00AC6618"/>
    <w:rsid w:val="00AC74EE"/>
    <w:rsid w:val="00AD02B5"/>
    <w:rsid w:val="00AD07D5"/>
    <w:rsid w:val="00AD0976"/>
    <w:rsid w:val="00AD39F6"/>
    <w:rsid w:val="00AD4559"/>
    <w:rsid w:val="00AD4D27"/>
    <w:rsid w:val="00AD7CC6"/>
    <w:rsid w:val="00AE1919"/>
    <w:rsid w:val="00AE1D72"/>
    <w:rsid w:val="00AE6DBA"/>
    <w:rsid w:val="00AF0223"/>
    <w:rsid w:val="00AF14A0"/>
    <w:rsid w:val="00AF1C3A"/>
    <w:rsid w:val="00AF3E4A"/>
    <w:rsid w:val="00AF442D"/>
    <w:rsid w:val="00AF46B8"/>
    <w:rsid w:val="00AF4E82"/>
    <w:rsid w:val="00AF5126"/>
    <w:rsid w:val="00AF583F"/>
    <w:rsid w:val="00AF5A01"/>
    <w:rsid w:val="00AF5F87"/>
    <w:rsid w:val="00AF74A3"/>
    <w:rsid w:val="00AF7FBD"/>
    <w:rsid w:val="00B02300"/>
    <w:rsid w:val="00B0232F"/>
    <w:rsid w:val="00B02D85"/>
    <w:rsid w:val="00B034D4"/>
    <w:rsid w:val="00B03A9F"/>
    <w:rsid w:val="00B1056F"/>
    <w:rsid w:val="00B10CB3"/>
    <w:rsid w:val="00B12F37"/>
    <w:rsid w:val="00B13ADA"/>
    <w:rsid w:val="00B13DBF"/>
    <w:rsid w:val="00B14EDB"/>
    <w:rsid w:val="00B17969"/>
    <w:rsid w:val="00B23DA4"/>
    <w:rsid w:val="00B24D64"/>
    <w:rsid w:val="00B265D6"/>
    <w:rsid w:val="00B31F2F"/>
    <w:rsid w:val="00B32692"/>
    <w:rsid w:val="00B32E5F"/>
    <w:rsid w:val="00B333F7"/>
    <w:rsid w:val="00B33ABC"/>
    <w:rsid w:val="00B341F5"/>
    <w:rsid w:val="00B347CB"/>
    <w:rsid w:val="00B34F4D"/>
    <w:rsid w:val="00B3578A"/>
    <w:rsid w:val="00B35F6D"/>
    <w:rsid w:val="00B3608F"/>
    <w:rsid w:val="00B36639"/>
    <w:rsid w:val="00B407FC"/>
    <w:rsid w:val="00B41DD1"/>
    <w:rsid w:val="00B4332D"/>
    <w:rsid w:val="00B4493E"/>
    <w:rsid w:val="00B44A3F"/>
    <w:rsid w:val="00B44EE0"/>
    <w:rsid w:val="00B455E2"/>
    <w:rsid w:val="00B46C0F"/>
    <w:rsid w:val="00B47BA3"/>
    <w:rsid w:val="00B507DE"/>
    <w:rsid w:val="00B525B3"/>
    <w:rsid w:val="00B52C18"/>
    <w:rsid w:val="00B5437F"/>
    <w:rsid w:val="00B562DF"/>
    <w:rsid w:val="00B576BD"/>
    <w:rsid w:val="00B57AE8"/>
    <w:rsid w:val="00B60F76"/>
    <w:rsid w:val="00B61555"/>
    <w:rsid w:val="00B61568"/>
    <w:rsid w:val="00B6169D"/>
    <w:rsid w:val="00B61BA9"/>
    <w:rsid w:val="00B642A8"/>
    <w:rsid w:val="00B6716F"/>
    <w:rsid w:val="00B672BF"/>
    <w:rsid w:val="00B72CAB"/>
    <w:rsid w:val="00B75E63"/>
    <w:rsid w:val="00B765C2"/>
    <w:rsid w:val="00B77A40"/>
    <w:rsid w:val="00B803E5"/>
    <w:rsid w:val="00B80862"/>
    <w:rsid w:val="00B80D49"/>
    <w:rsid w:val="00B837F4"/>
    <w:rsid w:val="00B853FD"/>
    <w:rsid w:val="00B85F05"/>
    <w:rsid w:val="00B87775"/>
    <w:rsid w:val="00B8788A"/>
    <w:rsid w:val="00B909AB"/>
    <w:rsid w:val="00B92139"/>
    <w:rsid w:val="00B92BFD"/>
    <w:rsid w:val="00B936A5"/>
    <w:rsid w:val="00B9619A"/>
    <w:rsid w:val="00B974E1"/>
    <w:rsid w:val="00BA0F88"/>
    <w:rsid w:val="00BA11EE"/>
    <w:rsid w:val="00BA1512"/>
    <w:rsid w:val="00BA2141"/>
    <w:rsid w:val="00BA3493"/>
    <w:rsid w:val="00BA4CFF"/>
    <w:rsid w:val="00BA7B1D"/>
    <w:rsid w:val="00BB03B1"/>
    <w:rsid w:val="00BB1228"/>
    <w:rsid w:val="00BB2DDA"/>
    <w:rsid w:val="00BB3AF2"/>
    <w:rsid w:val="00BB45A6"/>
    <w:rsid w:val="00BB57C8"/>
    <w:rsid w:val="00BC00BB"/>
    <w:rsid w:val="00BC2A0D"/>
    <w:rsid w:val="00BC3858"/>
    <w:rsid w:val="00BC44CD"/>
    <w:rsid w:val="00BC6F1F"/>
    <w:rsid w:val="00BC7666"/>
    <w:rsid w:val="00BC7909"/>
    <w:rsid w:val="00BC7918"/>
    <w:rsid w:val="00BD06D2"/>
    <w:rsid w:val="00BD14C9"/>
    <w:rsid w:val="00BD17E8"/>
    <w:rsid w:val="00BD1AA3"/>
    <w:rsid w:val="00BD2ED6"/>
    <w:rsid w:val="00BD3028"/>
    <w:rsid w:val="00BD356A"/>
    <w:rsid w:val="00BD5ECB"/>
    <w:rsid w:val="00BD62AB"/>
    <w:rsid w:val="00BD69F5"/>
    <w:rsid w:val="00BD70A1"/>
    <w:rsid w:val="00BE0BF0"/>
    <w:rsid w:val="00BE4405"/>
    <w:rsid w:val="00BF142F"/>
    <w:rsid w:val="00BF1E35"/>
    <w:rsid w:val="00BF4E82"/>
    <w:rsid w:val="00BF5079"/>
    <w:rsid w:val="00BF56C8"/>
    <w:rsid w:val="00BF5776"/>
    <w:rsid w:val="00C0168D"/>
    <w:rsid w:val="00C0245D"/>
    <w:rsid w:val="00C02E82"/>
    <w:rsid w:val="00C03C3F"/>
    <w:rsid w:val="00C051E2"/>
    <w:rsid w:val="00C06105"/>
    <w:rsid w:val="00C0678A"/>
    <w:rsid w:val="00C07DB7"/>
    <w:rsid w:val="00C10219"/>
    <w:rsid w:val="00C11906"/>
    <w:rsid w:val="00C11C10"/>
    <w:rsid w:val="00C11CB7"/>
    <w:rsid w:val="00C11D63"/>
    <w:rsid w:val="00C11F40"/>
    <w:rsid w:val="00C12017"/>
    <w:rsid w:val="00C15605"/>
    <w:rsid w:val="00C15EBF"/>
    <w:rsid w:val="00C166FA"/>
    <w:rsid w:val="00C1756A"/>
    <w:rsid w:val="00C207AA"/>
    <w:rsid w:val="00C21274"/>
    <w:rsid w:val="00C23CFA"/>
    <w:rsid w:val="00C241F8"/>
    <w:rsid w:val="00C262F8"/>
    <w:rsid w:val="00C26681"/>
    <w:rsid w:val="00C34A90"/>
    <w:rsid w:val="00C353FF"/>
    <w:rsid w:val="00C35E83"/>
    <w:rsid w:val="00C367A9"/>
    <w:rsid w:val="00C367B7"/>
    <w:rsid w:val="00C3723E"/>
    <w:rsid w:val="00C376F5"/>
    <w:rsid w:val="00C400EC"/>
    <w:rsid w:val="00C42705"/>
    <w:rsid w:val="00C42AC4"/>
    <w:rsid w:val="00C43A39"/>
    <w:rsid w:val="00C50492"/>
    <w:rsid w:val="00C50659"/>
    <w:rsid w:val="00C514E1"/>
    <w:rsid w:val="00C5221F"/>
    <w:rsid w:val="00C52500"/>
    <w:rsid w:val="00C52DDB"/>
    <w:rsid w:val="00C6086C"/>
    <w:rsid w:val="00C61443"/>
    <w:rsid w:val="00C6284F"/>
    <w:rsid w:val="00C62D7A"/>
    <w:rsid w:val="00C63779"/>
    <w:rsid w:val="00C637F7"/>
    <w:rsid w:val="00C647FF"/>
    <w:rsid w:val="00C65704"/>
    <w:rsid w:val="00C662A4"/>
    <w:rsid w:val="00C6683C"/>
    <w:rsid w:val="00C66A95"/>
    <w:rsid w:val="00C70BB8"/>
    <w:rsid w:val="00C73972"/>
    <w:rsid w:val="00C7411B"/>
    <w:rsid w:val="00C7423A"/>
    <w:rsid w:val="00C74F2C"/>
    <w:rsid w:val="00C7594D"/>
    <w:rsid w:val="00C7625A"/>
    <w:rsid w:val="00C76DA7"/>
    <w:rsid w:val="00C76DAD"/>
    <w:rsid w:val="00C77490"/>
    <w:rsid w:val="00C77D90"/>
    <w:rsid w:val="00C802A4"/>
    <w:rsid w:val="00C837B4"/>
    <w:rsid w:val="00C84AFC"/>
    <w:rsid w:val="00C86608"/>
    <w:rsid w:val="00C87326"/>
    <w:rsid w:val="00C87652"/>
    <w:rsid w:val="00C87BAE"/>
    <w:rsid w:val="00C87D24"/>
    <w:rsid w:val="00C91A0C"/>
    <w:rsid w:val="00C93008"/>
    <w:rsid w:val="00C933D0"/>
    <w:rsid w:val="00C93C84"/>
    <w:rsid w:val="00C95B7B"/>
    <w:rsid w:val="00C95C63"/>
    <w:rsid w:val="00C96153"/>
    <w:rsid w:val="00C9668A"/>
    <w:rsid w:val="00C96C67"/>
    <w:rsid w:val="00CA0254"/>
    <w:rsid w:val="00CA1D2F"/>
    <w:rsid w:val="00CA2C66"/>
    <w:rsid w:val="00CA40BD"/>
    <w:rsid w:val="00CA590C"/>
    <w:rsid w:val="00CA606D"/>
    <w:rsid w:val="00CA72CA"/>
    <w:rsid w:val="00CB51BE"/>
    <w:rsid w:val="00CB5E5F"/>
    <w:rsid w:val="00CB637E"/>
    <w:rsid w:val="00CB6728"/>
    <w:rsid w:val="00CB714E"/>
    <w:rsid w:val="00CB76BA"/>
    <w:rsid w:val="00CB781F"/>
    <w:rsid w:val="00CC0A13"/>
    <w:rsid w:val="00CC0D44"/>
    <w:rsid w:val="00CC3B16"/>
    <w:rsid w:val="00CC53A6"/>
    <w:rsid w:val="00CC6038"/>
    <w:rsid w:val="00CC61D7"/>
    <w:rsid w:val="00CC798B"/>
    <w:rsid w:val="00CC7AEB"/>
    <w:rsid w:val="00CD0133"/>
    <w:rsid w:val="00CD0372"/>
    <w:rsid w:val="00CD2459"/>
    <w:rsid w:val="00CD2E58"/>
    <w:rsid w:val="00CD4521"/>
    <w:rsid w:val="00CD579D"/>
    <w:rsid w:val="00CD5E1E"/>
    <w:rsid w:val="00CE2552"/>
    <w:rsid w:val="00CE3A02"/>
    <w:rsid w:val="00CE428A"/>
    <w:rsid w:val="00CE48A9"/>
    <w:rsid w:val="00CE6F17"/>
    <w:rsid w:val="00CE726A"/>
    <w:rsid w:val="00CF00CB"/>
    <w:rsid w:val="00CF04FF"/>
    <w:rsid w:val="00CF4D20"/>
    <w:rsid w:val="00CF557B"/>
    <w:rsid w:val="00CF6BA2"/>
    <w:rsid w:val="00CF6F4F"/>
    <w:rsid w:val="00CF717D"/>
    <w:rsid w:val="00CF74D8"/>
    <w:rsid w:val="00CF7700"/>
    <w:rsid w:val="00D02514"/>
    <w:rsid w:val="00D026D2"/>
    <w:rsid w:val="00D027AE"/>
    <w:rsid w:val="00D03294"/>
    <w:rsid w:val="00D03992"/>
    <w:rsid w:val="00D052A8"/>
    <w:rsid w:val="00D0658F"/>
    <w:rsid w:val="00D106C4"/>
    <w:rsid w:val="00D11DEF"/>
    <w:rsid w:val="00D134E9"/>
    <w:rsid w:val="00D13F46"/>
    <w:rsid w:val="00D15D87"/>
    <w:rsid w:val="00D17E92"/>
    <w:rsid w:val="00D207F9"/>
    <w:rsid w:val="00D2114A"/>
    <w:rsid w:val="00D21221"/>
    <w:rsid w:val="00D21FE5"/>
    <w:rsid w:val="00D227BA"/>
    <w:rsid w:val="00D247E6"/>
    <w:rsid w:val="00D30375"/>
    <w:rsid w:val="00D306D0"/>
    <w:rsid w:val="00D30A6C"/>
    <w:rsid w:val="00D3158D"/>
    <w:rsid w:val="00D323E7"/>
    <w:rsid w:val="00D33248"/>
    <w:rsid w:val="00D33476"/>
    <w:rsid w:val="00D34341"/>
    <w:rsid w:val="00D352C8"/>
    <w:rsid w:val="00D36AD8"/>
    <w:rsid w:val="00D43474"/>
    <w:rsid w:val="00D44676"/>
    <w:rsid w:val="00D45D81"/>
    <w:rsid w:val="00D47368"/>
    <w:rsid w:val="00D51B41"/>
    <w:rsid w:val="00D55AB4"/>
    <w:rsid w:val="00D568B2"/>
    <w:rsid w:val="00D56EF3"/>
    <w:rsid w:val="00D607B2"/>
    <w:rsid w:val="00D617FC"/>
    <w:rsid w:val="00D62519"/>
    <w:rsid w:val="00D62BCD"/>
    <w:rsid w:val="00D632AB"/>
    <w:rsid w:val="00D63780"/>
    <w:rsid w:val="00D64414"/>
    <w:rsid w:val="00D6446D"/>
    <w:rsid w:val="00D64A40"/>
    <w:rsid w:val="00D64B0F"/>
    <w:rsid w:val="00D658AE"/>
    <w:rsid w:val="00D6595F"/>
    <w:rsid w:val="00D70331"/>
    <w:rsid w:val="00D713E1"/>
    <w:rsid w:val="00D7158E"/>
    <w:rsid w:val="00D71845"/>
    <w:rsid w:val="00D7376A"/>
    <w:rsid w:val="00D772A0"/>
    <w:rsid w:val="00D801F8"/>
    <w:rsid w:val="00D823AB"/>
    <w:rsid w:val="00D829AE"/>
    <w:rsid w:val="00D82E37"/>
    <w:rsid w:val="00D84270"/>
    <w:rsid w:val="00D84A15"/>
    <w:rsid w:val="00D85CB2"/>
    <w:rsid w:val="00D85E2E"/>
    <w:rsid w:val="00D86A47"/>
    <w:rsid w:val="00D907A8"/>
    <w:rsid w:val="00D918A3"/>
    <w:rsid w:val="00D91E9A"/>
    <w:rsid w:val="00D978A9"/>
    <w:rsid w:val="00D97BBB"/>
    <w:rsid w:val="00DA0232"/>
    <w:rsid w:val="00DA3191"/>
    <w:rsid w:val="00DA49BE"/>
    <w:rsid w:val="00DA7D4A"/>
    <w:rsid w:val="00DB18AE"/>
    <w:rsid w:val="00DB2213"/>
    <w:rsid w:val="00DB57A9"/>
    <w:rsid w:val="00DB69D9"/>
    <w:rsid w:val="00DB6ABC"/>
    <w:rsid w:val="00DC0A56"/>
    <w:rsid w:val="00DC35D7"/>
    <w:rsid w:val="00DC3762"/>
    <w:rsid w:val="00DC4347"/>
    <w:rsid w:val="00DC6021"/>
    <w:rsid w:val="00DC6896"/>
    <w:rsid w:val="00DC6E67"/>
    <w:rsid w:val="00DD01BC"/>
    <w:rsid w:val="00DD0518"/>
    <w:rsid w:val="00DD06A6"/>
    <w:rsid w:val="00DD15DF"/>
    <w:rsid w:val="00DD2850"/>
    <w:rsid w:val="00DD5691"/>
    <w:rsid w:val="00DD6358"/>
    <w:rsid w:val="00DD6548"/>
    <w:rsid w:val="00DD70EF"/>
    <w:rsid w:val="00DD710A"/>
    <w:rsid w:val="00DE06E8"/>
    <w:rsid w:val="00DE07CD"/>
    <w:rsid w:val="00DE4138"/>
    <w:rsid w:val="00DE4DA9"/>
    <w:rsid w:val="00DF00C2"/>
    <w:rsid w:val="00DF30AA"/>
    <w:rsid w:val="00DF3C0B"/>
    <w:rsid w:val="00DF5EBF"/>
    <w:rsid w:val="00DF61AC"/>
    <w:rsid w:val="00DF741C"/>
    <w:rsid w:val="00E0077C"/>
    <w:rsid w:val="00E0216A"/>
    <w:rsid w:val="00E02E8F"/>
    <w:rsid w:val="00E03BC6"/>
    <w:rsid w:val="00E04F61"/>
    <w:rsid w:val="00E05477"/>
    <w:rsid w:val="00E06A38"/>
    <w:rsid w:val="00E07294"/>
    <w:rsid w:val="00E10780"/>
    <w:rsid w:val="00E10A8D"/>
    <w:rsid w:val="00E11C3A"/>
    <w:rsid w:val="00E215CD"/>
    <w:rsid w:val="00E222DF"/>
    <w:rsid w:val="00E24061"/>
    <w:rsid w:val="00E25362"/>
    <w:rsid w:val="00E25409"/>
    <w:rsid w:val="00E257EF"/>
    <w:rsid w:val="00E25A0D"/>
    <w:rsid w:val="00E26876"/>
    <w:rsid w:val="00E30188"/>
    <w:rsid w:val="00E31458"/>
    <w:rsid w:val="00E324A7"/>
    <w:rsid w:val="00E33066"/>
    <w:rsid w:val="00E330FF"/>
    <w:rsid w:val="00E339DF"/>
    <w:rsid w:val="00E353C0"/>
    <w:rsid w:val="00E35A86"/>
    <w:rsid w:val="00E363EE"/>
    <w:rsid w:val="00E36CAE"/>
    <w:rsid w:val="00E42899"/>
    <w:rsid w:val="00E44EF0"/>
    <w:rsid w:val="00E458AD"/>
    <w:rsid w:val="00E45D99"/>
    <w:rsid w:val="00E4761A"/>
    <w:rsid w:val="00E512CE"/>
    <w:rsid w:val="00E51C5F"/>
    <w:rsid w:val="00E51FB4"/>
    <w:rsid w:val="00E52F37"/>
    <w:rsid w:val="00E531CE"/>
    <w:rsid w:val="00E534AA"/>
    <w:rsid w:val="00E5371A"/>
    <w:rsid w:val="00E53C51"/>
    <w:rsid w:val="00E53D98"/>
    <w:rsid w:val="00E55136"/>
    <w:rsid w:val="00E56B89"/>
    <w:rsid w:val="00E57164"/>
    <w:rsid w:val="00E57D91"/>
    <w:rsid w:val="00E57EF6"/>
    <w:rsid w:val="00E61DAD"/>
    <w:rsid w:val="00E62BA1"/>
    <w:rsid w:val="00E630A8"/>
    <w:rsid w:val="00E63498"/>
    <w:rsid w:val="00E636A8"/>
    <w:rsid w:val="00E64C44"/>
    <w:rsid w:val="00E6509D"/>
    <w:rsid w:val="00E6626B"/>
    <w:rsid w:val="00E6633F"/>
    <w:rsid w:val="00E66F94"/>
    <w:rsid w:val="00E67A9F"/>
    <w:rsid w:val="00E67D94"/>
    <w:rsid w:val="00E67E47"/>
    <w:rsid w:val="00E711CC"/>
    <w:rsid w:val="00E716B0"/>
    <w:rsid w:val="00E727F5"/>
    <w:rsid w:val="00E72E01"/>
    <w:rsid w:val="00E737AD"/>
    <w:rsid w:val="00E73C7F"/>
    <w:rsid w:val="00E74152"/>
    <w:rsid w:val="00E753B7"/>
    <w:rsid w:val="00E767C3"/>
    <w:rsid w:val="00E76BA6"/>
    <w:rsid w:val="00E76CCA"/>
    <w:rsid w:val="00E77BF1"/>
    <w:rsid w:val="00E8026D"/>
    <w:rsid w:val="00E802C0"/>
    <w:rsid w:val="00E807DC"/>
    <w:rsid w:val="00E82DDF"/>
    <w:rsid w:val="00E84A14"/>
    <w:rsid w:val="00E854B4"/>
    <w:rsid w:val="00E85585"/>
    <w:rsid w:val="00E91711"/>
    <w:rsid w:val="00E9303E"/>
    <w:rsid w:val="00E958BB"/>
    <w:rsid w:val="00E95A2A"/>
    <w:rsid w:val="00E95ADB"/>
    <w:rsid w:val="00E96806"/>
    <w:rsid w:val="00EA0027"/>
    <w:rsid w:val="00EA0356"/>
    <w:rsid w:val="00EA1A2F"/>
    <w:rsid w:val="00EA1C5C"/>
    <w:rsid w:val="00EA2707"/>
    <w:rsid w:val="00EA304D"/>
    <w:rsid w:val="00EA3368"/>
    <w:rsid w:val="00EA3F59"/>
    <w:rsid w:val="00EA446A"/>
    <w:rsid w:val="00EA625F"/>
    <w:rsid w:val="00EA7228"/>
    <w:rsid w:val="00EB0565"/>
    <w:rsid w:val="00EB0872"/>
    <w:rsid w:val="00EB0928"/>
    <w:rsid w:val="00EB19FD"/>
    <w:rsid w:val="00EB30C1"/>
    <w:rsid w:val="00EB422C"/>
    <w:rsid w:val="00EB5FEC"/>
    <w:rsid w:val="00EB6682"/>
    <w:rsid w:val="00EB71EB"/>
    <w:rsid w:val="00EB761F"/>
    <w:rsid w:val="00EC011A"/>
    <w:rsid w:val="00EC120F"/>
    <w:rsid w:val="00EC14E9"/>
    <w:rsid w:val="00EC196B"/>
    <w:rsid w:val="00EC1F78"/>
    <w:rsid w:val="00EC2E6D"/>
    <w:rsid w:val="00EC3E5D"/>
    <w:rsid w:val="00EC5101"/>
    <w:rsid w:val="00EC5C78"/>
    <w:rsid w:val="00EC6052"/>
    <w:rsid w:val="00EC60A8"/>
    <w:rsid w:val="00EC696E"/>
    <w:rsid w:val="00EC7495"/>
    <w:rsid w:val="00EC7B73"/>
    <w:rsid w:val="00EC7CC1"/>
    <w:rsid w:val="00ED0618"/>
    <w:rsid w:val="00ED075C"/>
    <w:rsid w:val="00ED1A83"/>
    <w:rsid w:val="00ED357F"/>
    <w:rsid w:val="00ED3E64"/>
    <w:rsid w:val="00ED4901"/>
    <w:rsid w:val="00ED5608"/>
    <w:rsid w:val="00ED7836"/>
    <w:rsid w:val="00EE012B"/>
    <w:rsid w:val="00EE0D96"/>
    <w:rsid w:val="00EE1FDB"/>
    <w:rsid w:val="00EE2CC2"/>
    <w:rsid w:val="00EE417E"/>
    <w:rsid w:val="00EE4ED8"/>
    <w:rsid w:val="00EE526E"/>
    <w:rsid w:val="00EE7D56"/>
    <w:rsid w:val="00EF161A"/>
    <w:rsid w:val="00EF2504"/>
    <w:rsid w:val="00EF269A"/>
    <w:rsid w:val="00EF2AB7"/>
    <w:rsid w:val="00EF40C7"/>
    <w:rsid w:val="00EF527C"/>
    <w:rsid w:val="00EF5C8F"/>
    <w:rsid w:val="00EF5D71"/>
    <w:rsid w:val="00EF618D"/>
    <w:rsid w:val="00EF6E4F"/>
    <w:rsid w:val="00EF6E71"/>
    <w:rsid w:val="00EF6F15"/>
    <w:rsid w:val="00F002D9"/>
    <w:rsid w:val="00F014D7"/>
    <w:rsid w:val="00F0440A"/>
    <w:rsid w:val="00F0510D"/>
    <w:rsid w:val="00F0555E"/>
    <w:rsid w:val="00F06D0F"/>
    <w:rsid w:val="00F10999"/>
    <w:rsid w:val="00F10ADB"/>
    <w:rsid w:val="00F1280F"/>
    <w:rsid w:val="00F13DD9"/>
    <w:rsid w:val="00F15A73"/>
    <w:rsid w:val="00F17579"/>
    <w:rsid w:val="00F211A1"/>
    <w:rsid w:val="00F21399"/>
    <w:rsid w:val="00F21B30"/>
    <w:rsid w:val="00F27291"/>
    <w:rsid w:val="00F3110B"/>
    <w:rsid w:val="00F318DE"/>
    <w:rsid w:val="00F368BC"/>
    <w:rsid w:val="00F36A34"/>
    <w:rsid w:val="00F37488"/>
    <w:rsid w:val="00F37F8D"/>
    <w:rsid w:val="00F40B61"/>
    <w:rsid w:val="00F4187E"/>
    <w:rsid w:val="00F41C3B"/>
    <w:rsid w:val="00F43EB4"/>
    <w:rsid w:val="00F4528E"/>
    <w:rsid w:val="00F46871"/>
    <w:rsid w:val="00F54238"/>
    <w:rsid w:val="00F5476E"/>
    <w:rsid w:val="00F5664B"/>
    <w:rsid w:val="00F5744A"/>
    <w:rsid w:val="00F57CD7"/>
    <w:rsid w:val="00F700A6"/>
    <w:rsid w:val="00F70623"/>
    <w:rsid w:val="00F707D0"/>
    <w:rsid w:val="00F711C9"/>
    <w:rsid w:val="00F730D2"/>
    <w:rsid w:val="00F74BE9"/>
    <w:rsid w:val="00F767E2"/>
    <w:rsid w:val="00F76967"/>
    <w:rsid w:val="00F77121"/>
    <w:rsid w:val="00F77652"/>
    <w:rsid w:val="00F81095"/>
    <w:rsid w:val="00F81D65"/>
    <w:rsid w:val="00F81EEE"/>
    <w:rsid w:val="00F82303"/>
    <w:rsid w:val="00F82F37"/>
    <w:rsid w:val="00F83E96"/>
    <w:rsid w:val="00F84184"/>
    <w:rsid w:val="00F84E4D"/>
    <w:rsid w:val="00F85A64"/>
    <w:rsid w:val="00F85B02"/>
    <w:rsid w:val="00F86FF7"/>
    <w:rsid w:val="00F87BF0"/>
    <w:rsid w:val="00F902C7"/>
    <w:rsid w:val="00F9061C"/>
    <w:rsid w:val="00F920FD"/>
    <w:rsid w:val="00F9214B"/>
    <w:rsid w:val="00F948F5"/>
    <w:rsid w:val="00FA02CB"/>
    <w:rsid w:val="00FA1FC8"/>
    <w:rsid w:val="00FA28E0"/>
    <w:rsid w:val="00FA2980"/>
    <w:rsid w:val="00FA2CB2"/>
    <w:rsid w:val="00FA3722"/>
    <w:rsid w:val="00FA41D1"/>
    <w:rsid w:val="00FA46F7"/>
    <w:rsid w:val="00FA4D30"/>
    <w:rsid w:val="00FA6296"/>
    <w:rsid w:val="00FA63FE"/>
    <w:rsid w:val="00FA7417"/>
    <w:rsid w:val="00FB4709"/>
    <w:rsid w:val="00FB49F4"/>
    <w:rsid w:val="00FB4AFC"/>
    <w:rsid w:val="00FB50EC"/>
    <w:rsid w:val="00FB537F"/>
    <w:rsid w:val="00FB6894"/>
    <w:rsid w:val="00FB7A55"/>
    <w:rsid w:val="00FB7C6B"/>
    <w:rsid w:val="00FC0A0D"/>
    <w:rsid w:val="00FC0D42"/>
    <w:rsid w:val="00FC1AC5"/>
    <w:rsid w:val="00FC31FA"/>
    <w:rsid w:val="00FC4FBB"/>
    <w:rsid w:val="00FC5E50"/>
    <w:rsid w:val="00FC6341"/>
    <w:rsid w:val="00FC718C"/>
    <w:rsid w:val="00FD0378"/>
    <w:rsid w:val="00FD0691"/>
    <w:rsid w:val="00FD4606"/>
    <w:rsid w:val="00FD47EA"/>
    <w:rsid w:val="00FD769B"/>
    <w:rsid w:val="00FD7CBA"/>
    <w:rsid w:val="00FE4FDC"/>
    <w:rsid w:val="00FE5A88"/>
    <w:rsid w:val="00FE5C0F"/>
    <w:rsid w:val="00FE5DC4"/>
    <w:rsid w:val="00FF0614"/>
    <w:rsid w:val="00FF0A3C"/>
    <w:rsid w:val="00FF1911"/>
    <w:rsid w:val="00FF1C61"/>
    <w:rsid w:val="00FF1F6E"/>
    <w:rsid w:val="00FF2881"/>
    <w:rsid w:val="00FF31A2"/>
    <w:rsid w:val="00FF5301"/>
    <w:rsid w:val="00FF5859"/>
    <w:rsid w:val="00FF5AB8"/>
    <w:rsid w:val="00FF6C34"/>
    <w:rsid w:val="00FF6FB2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E93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A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644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4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4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441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441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64414"/>
    <w:rPr>
      <w:color w:val="666666"/>
    </w:rPr>
  </w:style>
  <w:style w:type="paragraph" w:styleId="Revision">
    <w:name w:val="Revision"/>
    <w:hidden/>
    <w:uiPriority w:val="99"/>
    <w:semiHidden/>
    <w:rsid w:val="00D644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4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414"/>
  </w:style>
  <w:style w:type="paragraph" w:styleId="Footer">
    <w:name w:val="footer"/>
    <w:basedOn w:val="Normal"/>
    <w:link w:val="FooterChar"/>
    <w:uiPriority w:val="99"/>
    <w:unhideWhenUsed/>
    <w:rsid w:val="00D64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414"/>
  </w:style>
  <w:style w:type="paragraph" w:styleId="NoSpacing">
    <w:name w:val="No Spacing"/>
    <w:uiPriority w:val="1"/>
    <w:qFormat/>
    <w:rsid w:val="00D64414"/>
    <w:pPr>
      <w:spacing w:after="0" w:line="240" w:lineRule="auto"/>
    </w:pPr>
  </w:style>
  <w:style w:type="table" w:styleId="TableGrid">
    <w:name w:val="Table Grid"/>
    <w:basedOn w:val="TableNormal"/>
    <w:uiPriority w:val="39"/>
    <w:rsid w:val="00D64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6441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441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4414"/>
  </w:style>
  <w:style w:type="character" w:customStyle="1" w:styleId="EndNoteBibliographyTitleChar">
    <w:name w:val="EndNote Bibliography Title Char"/>
    <w:basedOn w:val="ListParagraphChar"/>
    <w:link w:val="EndNoteBibliographyTitle"/>
    <w:rsid w:val="00D644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44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6441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C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cf01">
    <w:name w:val="cf01"/>
    <w:basedOn w:val="DefaultParagraphFont"/>
    <w:rsid w:val="00EC7B7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C7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076"/>
  </w:style>
  <w:style w:type="paragraph" w:styleId="BalloonText">
    <w:name w:val="Balloon Text"/>
    <w:basedOn w:val="Normal"/>
    <w:link w:val="BalloonTextChar"/>
    <w:uiPriority w:val="99"/>
    <w:semiHidden/>
    <w:unhideWhenUsed/>
    <w:rsid w:val="003B5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B5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A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644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4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4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441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441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64414"/>
    <w:rPr>
      <w:color w:val="666666"/>
    </w:rPr>
  </w:style>
  <w:style w:type="paragraph" w:styleId="Revision">
    <w:name w:val="Revision"/>
    <w:hidden/>
    <w:uiPriority w:val="99"/>
    <w:semiHidden/>
    <w:rsid w:val="00D644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4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414"/>
  </w:style>
  <w:style w:type="paragraph" w:styleId="Footer">
    <w:name w:val="footer"/>
    <w:basedOn w:val="Normal"/>
    <w:link w:val="FooterChar"/>
    <w:uiPriority w:val="99"/>
    <w:unhideWhenUsed/>
    <w:rsid w:val="00D64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414"/>
  </w:style>
  <w:style w:type="paragraph" w:styleId="NoSpacing">
    <w:name w:val="No Spacing"/>
    <w:uiPriority w:val="1"/>
    <w:qFormat/>
    <w:rsid w:val="00D64414"/>
    <w:pPr>
      <w:spacing w:after="0" w:line="240" w:lineRule="auto"/>
    </w:pPr>
  </w:style>
  <w:style w:type="table" w:styleId="TableGrid">
    <w:name w:val="Table Grid"/>
    <w:basedOn w:val="TableNormal"/>
    <w:uiPriority w:val="39"/>
    <w:rsid w:val="00D64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6441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441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4414"/>
  </w:style>
  <w:style w:type="character" w:customStyle="1" w:styleId="EndNoteBibliographyTitleChar">
    <w:name w:val="EndNote Bibliography Title Char"/>
    <w:basedOn w:val="ListParagraphChar"/>
    <w:link w:val="EndNoteBibliographyTitle"/>
    <w:rsid w:val="00D644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44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6441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C0A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cf01">
    <w:name w:val="cf01"/>
    <w:basedOn w:val="DefaultParagraphFont"/>
    <w:rsid w:val="00EC7B7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C7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076"/>
  </w:style>
  <w:style w:type="paragraph" w:styleId="BalloonText">
    <w:name w:val="Balloon Text"/>
    <w:basedOn w:val="Normal"/>
    <w:link w:val="BalloonTextChar"/>
    <w:uiPriority w:val="99"/>
    <w:semiHidden/>
    <w:unhideWhenUsed/>
    <w:rsid w:val="003B5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B5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2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1619A-DFC3-4359-9488-5C4B51EE875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 Deal</dc:creator>
  <cp:lastModifiedBy>Daisy Cabanag Daitan</cp:lastModifiedBy>
  <cp:revision>2</cp:revision>
  <dcterms:created xsi:type="dcterms:W3CDTF">2025-10-15T13:41:00Z</dcterms:created>
  <dcterms:modified xsi:type="dcterms:W3CDTF">2025-10-15T13:41:00Z</dcterms:modified>
</cp:coreProperties>
</file>